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CD4FB" w14:textId="77777777" w:rsidR="007A154D" w:rsidRDefault="007A154D" w:rsidP="007A154D">
      <w:pPr>
        <w:spacing w:line="480" w:lineRule="auto"/>
        <w:rPr>
          <w:rFonts w:cs="Times New Roman"/>
          <w:b/>
          <w:sz w:val="24"/>
          <w:szCs w:val="24"/>
        </w:rPr>
      </w:pPr>
      <w:r w:rsidRPr="0030196F">
        <w:rPr>
          <w:rFonts w:cs="Times New Roman"/>
          <w:b/>
          <w:sz w:val="24"/>
          <w:szCs w:val="24"/>
        </w:rPr>
        <w:t>Individual Quality of Life and the Environment – Towards a Concept of Liv</w:t>
      </w:r>
      <w:r>
        <w:rPr>
          <w:rFonts w:cs="Times New Roman"/>
          <w:b/>
          <w:sz w:val="24"/>
          <w:szCs w:val="24"/>
        </w:rPr>
        <w:t>e</w:t>
      </w:r>
      <w:r w:rsidRPr="0030196F">
        <w:rPr>
          <w:rFonts w:cs="Times New Roman"/>
          <w:b/>
          <w:sz w:val="24"/>
          <w:szCs w:val="24"/>
        </w:rPr>
        <w:t>able Areas for Persons with Disabilities in Poland</w:t>
      </w:r>
    </w:p>
    <w:p w14:paraId="35A38810" w14:textId="77777777" w:rsidR="007A154D" w:rsidRDefault="007A154D" w:rsidP="007A154D">
      <w:pPr>
        <w:spacing w:after="12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Izabela Grabowska*, PhD, </w:t>
      </w:r>
      <w:r>
        <w:rPr>
          <w:rFonts w:cs="Times New Roman"/>
          <w:sz w:val="24"/>
          <w:szCs w:val="24"/>
          <w:lang w:val="en-US"/>
        </w:rPr>
        <w:t>igrabow@sgh.waw.pl</w:t>
      </w:r>
      <w:r>
        <w:rPr>
          <w:rFonts w:cs="Times New Roman"/>
          <w:sz w:val="24"/>
          <w:szCs w:val="24"/>
        </w:rPr>
        <w:t>, SGH Warsaw School of Economics, Institute of Statistics and Demography, Warsaw, Poland – corresponding author, IG</w:t>
      </w:r>
    </w:p>
    <w:p w14:paraId="5DA79059" w14:textId="77777777" w:rsidR="007A154D" w:rsidRDefault="007A154D" w:rsidP="007A154D">
      <w:pPr>
        <w:spacing w:after="12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Radosław Antczak, PhD, </w:t>
      </w:r>
      <w:r>
        <w:rPr>
          <w:rFonts w:eastAsia="Times New Roman" w:cs="Times New Roman"/>
          <w:sz w:val="24"/>
          <w:szCs w:val="24"/>
          <w:lang w:val="en-US" w:eastAsia="pl-PL"/>
        </w:rPr>
        <w:t>rantcza@sgh.waw.pl</w:t>
      </w:r>
      <w:r>
        <w:rPr>
          <w:rFonts w:cs="Times New Roman"/>
          <w:sz w:val="24"/>
          <w:szCs w:val="24"/>
        </w:rPr>
        <w:t>, SGH Warsaw School of Economics, Institute of Statistics and Demography, Warsaw, Poland, RA</w:t>
      </w:r>
    </w:p>
    <w:p w14:paraId="00598B90" w14:textId="14F3DB41" w:rsidR="007A154D" w:rsidRDefault="007A154D" w:rsidP="007A154D">
      <w:pPr>
        <w:spacing w:after="12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Jan Zwierzchowski, PhD, </w:t>
      </w:r>
      <w:r>
        <w:rPr>
          <w:rFonts w:eastAsia="Times New Roman" w:cs="Times New Roman"/>
          <w:sz w:val="24"/>
          <w:szCs w:val="24"/>
          <w:lang w:val="en-US" w:eastAsia="pl-PL"/>
        </w:rPr>
        <w:t>jzwier@sgh.waw.pl</w:t>
      </w:r>
      <w:r>
        <w:rPr>
          <w:rFonts w:cs="Times New Roman"/>
          <w:sz w:val="24"/>
          <w:szCs w:val="24"/>
        </w:rPr>
        <w:t>, SGH Warsaw School of Economics, Institute of Statistics and Demography, Warsaw, Poland, JZ</w:t>
      </w:r>
    </w:p>
    <w:p w14:paraId="064BD601" w14:textId="76477FAB" w:rsidR="007A154D" w:rsidRDefault="007A154D" w:rsidP="007A154D">
      <w:pPr>
        <w:spacing w:after="12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Tomasz Panek, Professor, </w:t>
      </w:r>
      <w:r>
        <w:rPr>
          <w:rFonts w:eastAsia="Times New Roman" w:cs="Times New Roman"/>
          <w:sz w:val="24"/>
          <w:szCs w:val="24"/>
          <w:lang w:val="en-US" w:eastAsia="pl-PL"/>
        </w:rPr>
        <w:t>tompa10@interia.pl</w:t>
      </w:r>
      <w:r>
        <w:rPr>
          <w:rFonts w:cs="Times New Roman"/>
          <w:sz w:val="24"/>
          <w:szCs w:val="24"/>
        </w:rPr>
        <w:t>, SGH Warsaw School of Economics, Institute of Statistics and Demography, Warsaw, Poland, TP</w:t>
      </w:r>
    </w:p>
    <w:p w14:paraId="0E9AC5A4" w14:textId="77777777" w:rsidR="007A154D" w:rsidRDefault="007A154D" w:rsidP="00410842">
      <w:pPr>
        <w:jc w:val="both"/>
        <w:rPr>
          <w:b/>
          <w:bCs/>
        </w:rPr>
      </w:pPr>
    </w:p>
    <w:p w14:paraId="45871A27" w14:textId="54D1C5B6" w:rsidR="001D0192" w:rsidRPr="008B1589" w:rsidRDefault="00410842" w:rsidP="00410842">
      <w:pPr>
        <w:jc w:val="both"/>
        <w:rPr>
          <w:b/>
          <w:bCs/>
        </w:rPr>
      </w:pPr>
      <w:r w:rsidRPr="008B1589">
        <w:rPr>
          <w:b/>
          <w:bCs/>
        </w:rPr>
        <w:t xml:space="preserve">Annex 1. List of </w:t>
      </w:r>
      <w:r w:rsidR="00EB7212" w:rsidRPr="008B1589">
        <w:rPr>
          <w:b/>
          <w:bCs/>
        </w:rPr>
        <w:t xml:space="preserve"> variables used as symptoms for each life quality domain</w:t>
      </w:r>
    </w:p>
    <w:p w14:paraId="6B03261A" w14:textId="77777777" w:rsidR="009C4201" w:rsidRPr="009C4201" w:rsidRDefault="009C4201" w:rsidP="00410842"/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3402"/>
        <w:gridCol w:w="10768"/>
      </w:tblGrid>
      <w:tr w:rsidR="00410842" w:rsidRPr="00E604AD" w14:paraId="00402FB6" w14:textId="77777777" w:rsidTr="00410842">
        <w:tc>
          <w:tcPr>
            <w:tcW w:w="3402" w:type="dxa"/>
            <w:vAlign w:val="center"/>
          </w:tcPr>
          <w:p w14:paraId="72D9AEC6" w14:textId="77777777" w:rsidR="00410842" w:rsidRPr="00EB7212" w:rsidRDefault="00410842" w:rsidP="00410842">
            <w:pPr>
              <w:rPr>
                <w:b/>
              </w:rPr>
            </w:pPr>
          </w:p>
          <w:p w14:paraId="2412E189" w14:textId="77777777" w:rsidR="00410842" w:rsidRPr="00EB7212" w:rsidRDefault="00410842" w:rsidP="00410842">
            <w:pPr>
              <w:rPr>
                <w:b/>
              </w:rPr>
            </w:pPr>
            <w:r w:rsidRPr="00EB7212">
              <w:rPr>
                <w:b/>
              </w:rPr>
              <w:t>Domains</w:t>
            </w:r>
          </w:p>
          <w:p w14:paraId="03630523" w14:textId="77777777" w:rsidR="00410842" w:rsidRPr="00EB7212" w:rsidRDefault="00410842" w:rsidP="00410842">
            <w:pPr>
              <w:rPr>
                <w:b/>
              </w:rPr>
            </w:pPr>
          </w:p>
        </w:tc>
        <w:tc>
          <w:tcPr>
            <w:tcW w:w="10768" w:type="dxa"/>
            <w:vAlign w:val="center"/>
          </w:tcPr>
          <w:p w14:paraId="08C8C451" w14:textId="77777777" w:rsidR="00410842" w:rsidRPr="00EB7212" w:rsidRDefault="00410842" w:rsidP="00410842">
            <w:pPr>
              <w:rPr>
                <w:b/>
              </w:rPr>
            </w:pPr>
            <w:r w:rsidRPr="00EB7212">
              <w:rPr>
                <w:b/>
              </w:rPr>
              <w:t>Indicators</w:t>
            </w:r>
          </w:p>
          <w:p w14:paraId="19201E89" w14:textId="77777777" w:rsidR="00410842" w:rsidRPr="00EB7212" w:rsidRDefault="00410842" w:rsidP="00410842">
            <w:pPr>
              <w:rPr>
                <w:b/>
              </w:rPr>
            </w:pPr>
          </w:p>
        </w:tc>
      </w:tr>
      <w:tr w:rsidR="00410842" w:rsidRPr="00410842" w14:paraId="49A845DF" w14:textId="77777777" w:rsidTr="00410842">
        <w:tc>
          <w:tcPr>
            <w:tcW w:w="3402" w:type="dxa"/>
          </w:tcPr>
          <w:p w14:paraId="39730699" w14:textId="77777777" w:rsidR="00410842" w:rsidRPr="00E604AD" w:rsidRDefault="00410842" w:rsidP="00410842">
            <w:pPr>
              <w:jc w:val="left"/>
            </w:pPr>
            <w:r w:rsidRPr="00E604AD">
              <w:t>1. Material conditions</w:t>
            </w:r>
          </w:p>
          <w:p w14:paraId="0CD0FF3E" w14:textId="77777777" w:rsidR="00410842" w:rsidRPr="009C4201" w:rsidRDefault="00410842" w:rsidP="00410842">
            <w:pPr>
              <w:jc w:val="left"/>
            </w:pPr>
          </w:p>
        </w:tc>
        <w:tc>
          <w:tcPr>
            <w:tcW w:w="10768" w:type="dxa"/>
          </w:tcPr>
          <w:p w14:paraId="48DC9F5A" w14:textId="77777777" w:rsidR="00410842" w:rsidRPr="004575FC" w:rsidRDefault="00410842" w:rsidP="00410842">
            <w:pPr>
              <w:jc w:val="left"/>
            </w:pPr>
            <w:r w:rsidRPr="004575FC">
              <w:t>1.1. Median disposable equivalised income</w:t>
            </w:r>
          </w:p>
          <w:p w14:paraId="52DA1184" w14:textId="77777777" w:rsidR="00410842" w:rsidRPr="004575FC" w:rsidRDefault="00410842" w:rsidP="00410842">
            <w:pPr>
              <w:jc w:val="left"/>
            </w:pPr>
            <w:r w:rsidRPr="004575FC">
              <w:t>1.2. At-risk-of poverty rate</w:t>
            </w:r>
          </w:p>
          <w:p w14:paraId="12DEDC48" w14:textId="2CC4B64B" w:rsidR="00410842" w:rsidRPr="004575FC" w:rsidRDefault="00410842" w:rsidP="00410842">
            <w:pPr>
              <w:jc w:val="left"/>
            </w:pPr>
            <w:r w:rsidRPr="004575FC">
              <w:t xml:space="preserve">1.3.  At-risk-of poverty rate anchored at </w:t>
            </w:r>
            <w:r w:rsidR="00B34BD9">
              <w:t xml:space="preserve">a </w:t>
            </w:r>
            <w:r w:rsidRPr="004575FC">
              <w:t>fixed moment in time</w:t>
            </w:r>
          </w:p>
          <w:p w14:paraId="0AB57C25" w14:textId="77777777" w:rsidR="00410842" w:rsidRPr="004575FC" w:rsidRDefault="00410842" w:rsidP="00410842">
            <w:pPr>
              <w:jc w:val="left"/>
            </w:pPr>
            <w:r w:rsidRPr="004575FC">
              <w:t>1.4. Satisfaction with financial situation</w:t>
            </w:r>
          </w:p>
          <w:p w14:paraId="6F683D94" w14:textId="77777777" w:rsidR="00410842" w:rsidRPr="004575FC" w:rsidRDefault="00410842" w:rsidP="00410842">
            <w:pPr>
              <w:jc w:val="left"/>
            </w:pPr>
            <w:r w:rsidRPr="004575FC">
              <w:t>1.5. Severe material deprivation rate</w:t>
            </w:r>
          </w:p>
          <w:p w14:paraId="0D0F4211" w14:textId="77777777" w:rsidR="00410842" w:rsidRPr="004575FC" w:rsidRDefault="00410842" w:rsidP="00410842">
            <w:pPr>
              <w:jc w:val="left"/>
            </w:pPr>
            <w:r w:rsidRPr="004575FC">
              <w:t>1.6. (In) ability to make ends meet</w:t>
            </w:r>
          </w:p>
          <w:p w14:paraId="1D663DDA" w14:textId="77777777" w:rsidR="00410842" w:rsidRPr="004575FC" w:rsidRDefault="00410842" w:rsidP="00410842">
            <w:pPr>
              <w:jc w:val="left"/>
            </w:pPr>
            <w:r w:rsidRPr="004575FC">
              <w:t>1.7. Structural problems of the dwelling</w:t>
            </w:r>
          </w:p>
          <w:p w14:paraId="765F8618" w14:textId="77777777" w:rsidR="00410842" w:rsidRPr="004575FC" w:rsidRDefault="00410842" w:rsidP="00410842">
            <w:pPr>
              <w:jc w:val="left"/>
            </w:pPr>
            <w:r w:rsidRPr="004575FC">
              <w:t>1.8. Space of dwelling overcrowding/under-occupation</w:t>
            </w:r>
          </w:p>
        </w:tc>
      </w:tr>
      <w:tr w:rsidR="00410842" w:rsidRPr="009C4201" w14:paraId="2EBA0F75" w14:textId="77777777" w:rsidTr="00410842">
        <w:tc>
          <w:tcPr>
            <w:tcW w:w="3402" w:type="dxa"/>
          </w:tcPr>
          <w:p w14:paraId="578D5F4A" w14:textId="77777777" w:rsidR="00410842" w:rsidRPr="00E604AD" w:rsidRDefault="00410842" w:rsidP="00410842">
            <w:pPr>
              <w:jc w:val="left"/>
            </w:pPr>
            <w:r w:rsidRPr="00E604AD">
              <w:t>2. Productivity or other main activity</w:t>
            </w:r>
          </w:p>
          <w:p w14:paraId="658D8D92" w14:textId="77777777" w:rsidR="00410842" w:rsidRPr="003F49E1" w:rsidRDefault="00410842" w:rsidP="00410842">
            <w:pPr>
              <w:jc w:val="left"/>
            </w:pPr>
            <w:r w:rsidRPr="003F49E1">
              <w:t>(Productivity)</w:t>
            </w:r>
          </w:p>
          <w:p w14:paraId="027D0544" w14:textId="77777777" w:rsidR="00410842" w:rsidRPr="009C4201" w:rsidRDefault="00410842" w:rsidP="00410842">
            <w:pPr>
              <w:jc w:val="left"/>
            </w:pPr>
          </w:p>
        </w:tc>
        <w:tc>
          <w:tcPr>
            <w:tcW w:w="10768" w:type="dxa"/>
          </w:tcPr>
          <w:p w14:paraId="113FB269" w14:textId="77777777" w:rsidR="00410842" w:rsidRPr="004575FC" w:rsidRDefault="00410842" w:rsidP="00410842">
            <w:pPr>
              <w:jc w:val="left"/>
            </w:pPr>
            <w:r w:rsidRPr="004575FC">
              <w:t xml:space="preserve">2.1. Employment rate </w:t>
            </w:r>
          </w:p>
          <w:p w14:paraId="53AC1C2B" w14:textId="77777777" w:rsidR="00410842" w:rsidRPr="004575FC" w:rsidRDefault="00410842" w:rsidP="00410842">
            <w:pPr>
              <w:jc w:val="left"/>
            </w:pPr>
            <w:r w:rsidRPr="004575FC">
              <w:t>2.2. Unemployment rate</w:t>
            </w:r>
          </w:p>
          <w:p w14:paraId="0CC18D0B" w14:textId="77777777" w:rsidR="00410842" w:rsidRPr="004575FC" w:rsidRDefault="00410842" w:rsidP="00410842">
            <w:pPr>
              <w:jc w:val="left"/>
            </w:pPr>
            <w:r w:rsidRPr="004575FC">
              <w:t>2.3. Long-term unemployment rate</w:t>
            </w:r>
          </w:p>
          <w:p w14:paraId="784C964A" w14:textId="4E2E8F09" w:rsidR="00410842" w:rsidRPr="004575FC" w:rsidRDefault="00410842" w:rsidP="00410842">
            <w:pPr>
              <w:jc w:val="left"/>
            </w:pPr>
            <w:r w:rsidRPr="004575FC">
              <w:t xml:space="preserve">2.4. People </w:t>
            </w:r>
            <w:r w:rsidR="00B34BD9">
              <w:t>living</w:t>
            </w:r>
            <w:r w:rsidR="00B34BD9" w:rsidRPr="004575FC">
              <w:t xml:space="preserve"> </w:t>
            </w:r>
            <w:r w:rsidRPr="004575FC">
              <w:t>in households with very low work intensity</w:t>
            </w:r>
          </w:p>
          <w:p w14:paraId="2D2E9709" w14:textId="77777777" w:rsidR="00410842" w:rsidRPr="004575FC" w:rsidRDefault="00410842" w:rsidP="00410842">
            <w:pPr>
              <w:jc w:val="left"/>
            </w:pPr>
            <w:r w:rsidRPr="004575FC">
              <w:t>2.5. Underemployed part-time workers</w:t>
            </w:r>
          </w:p>
          <w:p w14:paraId="6F64FB60" w14:textId="77777777" w:rsidR="00410842" w:rsidRPr="004575FC" w:rsidRDefault="00410842" w:rsidP="00410842">
            <w:pPr>
              <w:jc w:val="left"/>
            </w:pPr>
            <w:r w:rsidRPr="004575FC">
              <w:t>2.6. Low-wage earners</w:t>
            </w:r>
          </w:p>
          <w:p w14:paraId="100C7A2E" w14:textId="77777777" w:rsidR="00410842" w:rsidRPr="004575FC" w:rsidRDefault="00410842" w:rsidP="00410842">
            <w:pPr>
              <w:jc w:val="left"/>
            </w:pPr>
            <w:r w:rsidRPr="004575FC">
              <w:t>2.7. Long working hours (more than 48 at week)</w:t>
            </w:r>
          </w:p>
          <w:p w14:paraId="49B7E431" w14:textId="77777777" w:rsidR="00410842" w:rsidRPr="004575FC" w:rsidRDefault="00410842" w:rsidP="00410842">
            <w:pPr>
              <w:jc w:val="left"/>
            </w:pPr>
            <w:r w:rsidRPr="004575FC">
              <w:t>2.8. Job satisfaction</w:t>
            </w:r>
          </w:p>
        </w:tc>
      </w:tr>
      <w:tr w:rsidR="00410842" w:rsidRPr="00410842" w14:paraId="4183DA94" w14:textId="77777777" w:rsidTr="00410842">
        <w:tc>
          <w:tcPr>
            <w:tcW w:w="3402" w:type="dxa"/>
          </w:tcPr>
          <w:p w14:paraId="32EFC54F" w14:textId="77777777" w:rsidR="00410842" w:rsidRPr="00E604AD" w:rsidRDefault="00410842" w:rsidP="00410842">
            <w:pPr>
              <w:jc w:val="left"/>
            </w:pPr>
            <w:r w:rsidRPr="00E604AD">
              <w:t>3. Health</w:t>
            </w:r>
          </w:p>
          <w:p w14:paraId="33713E51" w14:textId="77777777" w:rsidR="00410842" w:rsidRPr="00CD21CB" w:rsidRDefault="00410842" w:rsidP="00410842">
            <w:pPr>
              <w:jc w:val="left"/>
            </w:pPr>
          </w:p>
        </w:tc>
        <w:tc>
          <w:tcPr>
            <w:tcW w:w="10768" w:type="dxa"/>
          </w:tcPr>
          <w:p w14:paraId="1A70825E" w14:textId="77777777" w:rsidR="00410842" w:rsidRPr="004575FC" w:rsidRDefault="00410842" w:rsidP="00410842">
            <w:pPr>
              <w:jc w:val="left"/>
            </w:pPr>
            <w:r w:rsidRPr="004575FC">
              <w:t>3.1. Self-perceived health</w:t>
            </w:r>
          </w:p>
          <w:p w14:paraId="69461AED" w14:textId="77777777" w:rsidR="00410842" w:rsidRPr="004575FC" w:rsidRDefault="00410842" w:rsidP="00410842">
            <w:pPr>
              <w:jc w:val="left"/>
            </w:pPr>
            <w:r w:rsidRPr="004575FC">
              <w:t>3.2. Unmet needs for medical care</w:t>
            </w:r>
          </w:p>
        </w:tc>
      </w:tr>
      <w:tr w:rsidR="00410842" w:rsidRPr="00410842" w14:paraId="2D373CCD" w14:textId="77777777" w:rsidTr="00410842">
        <w:tc>
          <w:tcPr>
            <w:tcW w:w="3402" w:type="dxa"/>
          </w:tcPr>
          <w:p w14:paraId="7A65297E" w14:textId="77777777" w:rsidR="00410842" w:rsidRPr="00E604AD" w:rsidRDefault="00410842" w:rsidP="00410842">
            <w:pPr>
              <w:jc w:val="left"/>
            </w:pPr>
            <w:r w:rsidRPr="00E604AD">
              <w:t>4. Education</w:t>
            </w:r>
          </w:p>
          <w:p w14:paraId="15F5BCCA" w14:textId="77777777" w:rsidR="00410842" w:rsidRPr="007E7CBB" w:rsidRDefault="00410842" w:rsidP="00410842">
            <w:pPr>
              <w:jc w:val="left"/>
            </w:pPr>
          </w:p>
        </w:tc>
        <w:tc>
          <w:tcPr>
            <w:tcW w:w="10768" w:type="dxa"/>
          </w:tcPr>
          <w:p w14:paraId="0F584829" w14:textId="77777777" w:rsidR="00410842" w:rsidRPr="004575FC" w:rsidRDefault="00410842" w:rsidP="00410842">
            <w:pPr>
              <w:jc w:val="left"/>
            </w:pPr>
            <w:r w:rsidRPr="004575FC">
              <w:t>4.1. Educational attainment</w:t>
            </w:r>
          </w:p>
          <w:p w14:paraId="48D4F7E7" w14:textId="77777777" w:rsidR="00410842" w:rsidRPr="004575FC" w:rsidRDefault="00410842" w:rsidP="00410842">
            <w:pPr>
              <w:jc w:val="left"/>
            </w:pPr>
            <w:r w:rsidRPr="004575FC">
              <w:t>4. 2. Early leavers from education and training</w:t>
            </w:r>
          </w:p>
        </w:tc>
      </w:tr>
      <w:tr w:rsidR="00410842" w:rsidRPr="009C4201" w14:paraId="1FCFFDE1" w14:textId="77777777" w:rsidTr="00410842">
        <w:tc>
          <w:tcPr>
            <w:tcW w:w="3402" w:type="dxa"/>
          </w:tcPr>
          <w:p w14:paraId="3B243CD2" w14:textId="77777777" w:rsidR="00410842" w:rsidRDefault="00410842" w:rsidP="00410842">
            <w:pPr>
              <w:jc w:val="left"/>
            </w:pPr>
            <w:r w:rsidRPr="00E604AD">
              <w:t>5. Leisure and social interactions</w:t>
            </w:r>
          </w:p>
          <w:p w14:paraId="783E0E8A" w14:textId="77777777" w:rsidR="00410842" w:rsidRPr="00E604AD" w:rsidRDefault="00410842" w:rsidP="00410842">
            <w:pPr>
              <w:jc w:val="left"/>
            </w:pPr>
            <w:r>
              <w:t>(Leisure-Social-Interactions)</w:t>
            </w:r>
          </w:p>
          <w:p w14:paraId="7FC0C48E" w14:textId="77777777" w:rsidR="00410842" w:rsidRPr="00B80E21" w:rsidRDefault="00410842" w:rsidP="00410842">
            <w:pPr>
              <w:jc w:val="left"/>
            </w:pPr>
          </w:p>
        </w:tc>
        <w:tc>
          <w:tcPr>
            <w:tcW w:w="10768" w:type="dxa"/>
          </w:tcPr>
          <w:p w14:paraId="214188AE" w14:textId="77777777" w:rsidR="00410842" w:rsidRPr="004575FC" w:rsidRDefault="00410842" w:rsidP="00410842">
            <w:pPr>
              <w:jc w:val="left"/>
            </w:pPr>
            <w:r w:rsidRPr="004575FC">
              <w:lastRenderedPageBreak/>
              <w:t>5.1. Non-participation in culture or sport activities</w:t>
            </w:r>
          </w:p>
          <w:p w14:paraId="6A252FE2" w14:textId="77777777" w:rsidR="00410842" w:rsidRPr="004575FC" w:rsidRDefault="00410842" w:rsidP="00410842">
            <w:pPr>
              <w:jc w:val="left"/>
            </w:pPr>
            <w:r w:rsidRPr="004575FC">
              <w:t>5. 2. Satisfaction with time use</w:t>
            </w:r>
          </w:p>
          <w:p w14:paraId="2FAAE58B" w14:textId="77777777" w:rsidR="00410842" w:rsidRPr="004575FC" w:rsidRDefault="00410842" w:rsidP="00410842">
            <w:pPr>
              <w:jc w:val="left"/>
            </w:pPr>
            <w:r w:rsidRPr="004575FC">
              <w:lastRenderedPageBreak/>
              <w:t>5. 3. Financial obstacles to leisure participation</w:t>
            </w:r>
          </w:p>
          <w:p w14:paraId="4A34C350" w14:textId="77777777" w:rsidR="00410842" w:rsidRPr="004575FC" w:rsidRDefault="00410842" w:rsidP="00410842">
            <w:pPr>
              <w:jc w:val="left"/>
            </w:pPr>
            <w:r w:rsidRPr="004575FC">
              <w:t>5.4. Frequency of getting together with friends</w:t>
            </w:r>
          </w:p>
          <w:p w14:paraId="6535A848" w14:textId="77777777" w:rsidR="00410842" w:rsidRPr="004575FC" w:rsidRDefault="00410842" w:rsidP="00410842">
            <w:pPr>
              <w:jc w:val="left"/>
            </w:pPr>
            <w:r w:rsidRPr="004575FC">
              <w:t>5.5. Satisfaction with personal relationships</w:t>
            </w:r>
          </w:p>
          <w:p w14:paraId="5685B24A" w14:textId="77777777" w:rsidR="00410842" w:rsidRPr="004575FC" w:rsidRDefault="00410842" w:rsidP="00410842">
            <w:pPr>
              <w:jc w:val="left"/>
            </w:pPr>
            <w:r w:rsidRPr="004575FC">
              <w:t>5.6. Participation in voluntary activities</w:t>
            </w:r>
          </w:p>
          <w:p w14:paraId="62159C72" w14:textId="77777777" w:rsidR="00410842" w:rsidRPr="004575FC" w:rsidRDefault="00410842" w:rsidP="00410842">
            <w:pPr>
              <w:jc w:val="left"/>
            </w:pPr>
            <w:r w:rsidRPr="004575FC">
              <w:t>5.7. Help from others (having someone to rely on in case of need)</w:t>
            </w:r>
          </w:p>
          <w:p w14:paraId="721F99E7" w14:textId="77777777" w:rsidR="00410842" w:rsidRPr="004575FC" w:rsidRDefault="00410842" w:rsidP="00410842">
            <w:pPr>
              <w:jc w:val="left"/>
            </w:pPr>
            <w:r w:rsidRPr="004575FC">
              <w:t>5.8 Having someone to discuss personal matters with</w:t>
            </w:r>
          </w:p>
          <w:p w14:paraId="4160209D" w14:textId="77777777" w:rsidR="00410842" w:rsidRPr="004575FC" w:rsidRDefault="00410842" w:rsidP="00410842">
            <w:pPr>
              <w:jc w:val="left"/>
            </w:pPr>
            <w:r w:rsidRPr="004575FC">
              <w:t>5.9 Trust in others</w:t>
            </w:r>
          </w:p>
        </w:tc>
      </w:tr>
      <w:tr w:rsidR="00410842" w:rsidRPr="00410842" w14:paraId="0FF46964" w14:textId="77777777" w:rsidTr="00410842">
        <w:tc>
          <w:tcPr>
            <w:tcW w:w="3402" w:type="dxa"/>
          </w:tcPr>
          <w:p w14:paraId="094B6839" w14:textId="77777777" w:rsidR="00410842" w:rsidRPr="00E604AD" w:rsidRDefault="00410842" w:rsidP="00410842">
            <w:pPr>
              <w:jc w:val="left"/>
            </w:pPr>
            <w:r w:rsidRPr="00E604AD">
              <w:lastRenderedPageBreak/>
              <w:t>6. Economic security and physical safety</w:t>
            </w:r>
          </w:p>
          <w:p w14:paraId="2CEA1120" w14:textId="77777777" w:rsidR="00410842" w:rsidRPr="009A5ABE" w:rsidRDefault="00410842" w:rsidP="00410842">
            <w:pPr>
              <w:jc w:val="left"/>
            </w:pPr>
            <w:r>
              <w:t>(Security-Safety)</w:t>
            </w:r>
          </w:p>
        </w:tc>
        <w:tc>
          <w:tcPr>
            <w:tcW w:w="10768" w:type="dxa"/>
          </w:tcPr>
          <w:p w14:paraId="2A9FB7DE" w14:textId="77777777" w:rsidR="00410842" w:rsidRPr="004575FC" w:rsidRDefault="00410842" w:rsidP="00410842">
            <w:pPr>
              <w:jc w:val="left"/>
            </w:pPr>
            <w:r w:rsidRPr="004575FC">
              <w:t>6.1. Population unable to face unexpected financial expenses</w:t>
            </w:r>
          </w:p>
          <w:p w14:paraId="4C5D7ED0" w14:textId="77777777" w:rsidR="00410842" w:rsidRPr="004575FC" w:rsidRDefault="00410842" w:rsidP="00410842">
            <w:pPr>
              <w:jc w:val="left"/>
            </w:pPr>
            <w:r w:rsidRPr="004575FC">
              <w:t>6.2. Population in arrears</w:t>
            </w:r>
          </w:p>
          <w:p w14:paraId="00FB17F2" w14:textId="498949C6" w:rsidR="00410842" w:rsidRPr="004575FC" w:rsidRDefault="00410842" w:rsidP="00410842">
            <w:pPr>
              <w:jc w:val="left"/>
            </w:pPr>
            <w:r w:rsidRPr="004575FC">
              <w:t>6.</w:t>
            </w:r>
            <w:r w:rsidR="003978D6">
              <w:t>3</w:t>
            </w:r>
            <w:r w:rsidRPr="004575FC">
              <w:t>. Perception of crime, violence</w:t>
            </w:r>
            <w:r w:rsidR="00B34BD9">
              <w:t>,</w:t>
            </w:r>
            <w:r w:rsidRPr="004575FC">
              <w:t xml:space="preserve"> and vandalism in the living area</w:t>
            </w:r>
          </w:p>
          <w:p w14:paraId="3BD25ADB" w14:textId="5B2075AC" w:rsidR="00410842" w:rsidRPr="004575FC" w:rsidRDefault="00410842" w:rsidP="00410842">
            <w:pPr>
              <w:jc w:val="left"/>
            </w:pPr>
            <w:r w:rsidRPr="004575FC">
              <w:t>6.</w:t>
            </w:r>
            <w:r w:rsidR="003978D6">
              <w:t>4</w:t>
            </w:r>
            <w:r w:rsidRPr="004575FC">
              <w:t xml:space="preserve">. </w:t>
            </w:r>
            <w:r w:rsidR="00B34BD9">
              <w:t>Feeling of safety</w:t>
            </w:r>
            <w:r w:rsidRPr="004575FC">
              <w:t xml:space="preserve"> (</w:t>
            </w:r>
            <w:r w:rsidR="00B34BD9">
              <w:t xml:space="preserve">people </w:t>
            </w:r>
            <w:r w:rsidRPr="004575FC">
              <w:t>feeling safe when walking alone in their area after dark)</w:t>
            </w:r>
          </w:p>
        </w:tc>
      </w:tr>
      <w:tr w:rsidR="00410842" w:rsidRPr="00410842" w14:paraId="2E8BDCEC" w14:textId="77777777" w:rsidTr="00410842">
        <w:trPr>
          <w:trHeight w:val="558"/>
        </w:trPr>
        <w:tc>
          <w:tcPr>
            <w:tcW w:w="3402" w:type="dxa"/>
          </w:tcPr>
          <w:p w14:paraId="2E7BDA80" w14:textId="77777777" w:rsidR="00410842" w:rsidRPr="00E604AD" w:rsidRDefault="00410842" w:rsidP="00410842">
            <w:pPr>
              <w:jc w:val="left"/>
            </w:pPr>
            <w:r w:rsidRPr="00E604AD">
              <w:t>7. Governance and basic rights</w:t>
            </w:r>
          </w:p>
          <w:p w14:paraId="607A2AAD" w14:textId="77777777" w:rsidR="00410842" w:rsidRPr="00C70543" w:rsidRDefault="00410842" w:rsidP="00410842">
            <w:pPr>
              <w:jc w:val="left"/>
            </w:pPr>
            <w:r w:rsidRPr="003F49E1">
              <w:t>(Basic-Rights)</w:t>
            </w:r>
          </w:p>
        </w:tc>
        <w:tc>
          <w:tcPr>
            <w:tcW w:w="10768" w:type="dxa"/>
          </w:tcPr>
          <w:p w14:paraId="5BDA3A04" w14:textId="77777777" w:rsidR="004F2DD6" w:rsidRDefault="00410842" w:rsidP="00410842">
            <w:pPr>
              <w:jc w:val="left"/>
            </w:pPr>
            <w:r w:rsidRPr="004575FC">
              <w:t xml:space="preserve">7.1. Trust in the </w:t>
            </w:r>
            <w:r w:rsidR="0025188B">
              <w:t xml:space="preserve">Parliament, the local authorities, the government, the courts, the police </w:t>
            </w:r>
          </w:p>
          <w:p w14:paraId="054B230A" w14:textId="5DF080DF" w:rsidR="00410842" w:rsidRPr="004575FC" w:rsidRDefault="00410842" w:rsidP="00410842">
            <w:pPr>
              <w:jc w:val="left"/>
            </w:pPr>
            <w:r w:rsidRPr="004575FC">
              <w:t xml:space="preserve">7.2. </w:t>
            </w:r>
            <w:r w:rsidR="004F2DD6">
              <w:t xml:space="preserve"> </w:t>
            </w:r>
            <w:r w:rsidRPr="004575FC">
              <w:t>Active citizenship</w:t>
            </w:r>
          </w:p>
        </w:tc>
      </w:tr>
      <w:tr w:rsidR="00410842" w:rsidRPr="009C4201" w14:paraId="496EA39E" w14:textId="77777777" w:rsidTr="00410842">
        <w:tc>
          <w:tcPr>
            <w:tcW w:w="3402" w:type="dxa"/>
          </w:tcPr>
          <w:p w14:paraId="46A71C9B" w14:textId="77777777" w:rsidR="00410842" w:rsidRPr="00E604AD" w:rsidRDefault="00410842" w:rsidP="00410842">
            <w:pPr>
              <w:jc w:val="left"/>
            </w:pPr>
            <w:r w:rsidRPr="00E604AD">
              <w:t>8. Natural and living environment</w:t>
            </w:r>
          </w:p>
          <w:p w14:paraId="14013C1B" w14:textId="77777777" w:rsidR="00410842" w:rsidRPr="003F49E1" w:rsidRDefault="00410842" w:rsidP="00410842">
            <w:pPr>
              <w:jc w:val="left"/>
            </w:pPr>
            <w:r w:rsidRPr="003F49E1">
              <w:t>(Environment)</w:t>
            </w:r>
          </w:p>
          <w:p w14:paraId="0E6B8A77" w14:textId="77777777" w:rsidR="00410842" w:rsidRPr="00CA2546" w:rsidRDefault="00410842" w:rsidP="00410842">
            <w:pPr>
              <w:jc w:val="left"/>
            </w:pPr>
          </w:p>
        </w:tc>
        <w:tc>
          <w:tcPr>
            <w:tcW w:w="10768" w:type="dxa"/>
          </w:tcPr>
          <w:p w14:paraId="4EABA29D" w14:textId="2710D4F8" w:rsidR="00410842" w:rsidRPr="004575FC" w:rsidRDefault="00410842" w:rsidP="00410842">
            <w:pPr>
              <w:jc w:val="left"/>
            </w:pPr>
            <w:r w:rsidRPr="004575FC">
              <w:t>8.1. Perception of pollution, grime</w:t>
            </w:r>
            <w:r w:rsidR="00B34BD9">
              <w:t>,</w:t>
            </w:r>
            <w:r w:rsidRPr="004575FC">
              <w:t xml:space="preserve"> and other environmental problems</w:t>
            </w:r>
          </w:p>
          <w:p w14:paraId="298A4165" w14:textId="77777777" w:rsidR="00410842" w:rsidRPr="004575FC" w:rsidRDefault="00410842" w:rsidP="00410842">
            <w:pPr>
              <w:jc w:val="left"/>
            </w:pPr>
            <w:r w:rsidRPr="004575FC">
              <w:t>8.2. Noise from neighbours or from the street</w:t>
            </w:r>
          </w:p>
          <w:p w14:paraId="37FB89CC" w14:textId="77777777" w:rsidR="00410842" w:rsidRPr="004575FC" w:rsidRDefault="00410842" w:rsidP="00410842">
            <w:pPr>
              <w:jc w:val="left"/>
            </w:pPr>
            <w:r w:rsidRPr="004575FC">
              <w:t>8.3. Satisfaction with recreational and green areas</w:t>
            </w:r>
          </w:p>
          <w:p w14:paraId="47E2233D" w14:textId="77777777" w:rsidR="00410842" w:rsidRPr="004575FC" w:rsidRDefault="00410842" w:rsidP="00410842">
            <w:pPr>
              <w:jc w:val="left"/>
            </w:pPr>
            <w:r w:rsidRPr="004575FC">
              <w:t>8.4. Satisfaction with living environment</w:t>
            </w:r>
          </w:p>
        </w:tc>
      </w:tr>
      <w:tr w:rsidR="00410842" w:rsidRPr="00410842" w14:paraId="71F1BA22" w14:textId="77777777" w:rsidTr="00410842">
        <w:tc>
          <w:tcPr>
            <w:tcW w:w="3402" w:type="dxa"/>
          </w:tcPr>
          <w:p w14:paraId="3487B0AD" w14:textId="77777777" w:rsidR="00410842" w:rsidRPr="00E604AD" w:rsidRDefault="00410842" w:rsidP="00410842">
            <w:pPr>
              <w:jc w:val="left"/>
            </w:pPr>
            <w:r w:rsidRPr="00E604AD">
              <w:t>9. Overall experience of life</w:t>
            </w:r>
          </w:p>
          <w:p w14:paraId="5491B33D" w14:textId="77777777" w:rsidR="00410842" w:rsidRPr="003F49E1" w:rsidRDefault="00410842" w:rsidP="00410842">
            <w:pPr>
              <w:jc w:val="left"/>
            </w:pPr>
            <w:r w:rsidRPr="003F49E1">
              <w:t>(Experience-Life)</w:t>
            </w:r>
          </w:p>
        </w:tc>
        <w:tc>
          <w:tcPr>
            <w:tcW w:w="10768" w:type="dxa"/>
          </w:tcPr>
          <w:p w14:paraId="7496158E" w14:textId="77777777" w:rsidR="00410842" w:rsidRPr="004575FC" w:rsidRDefault="00410842" w:rsidP="00410842">
            <w:pPr>
              <w:jc w:val="left"/>
            </w:pPr>
            <w:r w:rsidRPr="004575FC">
              <w:t>9.1. Overall life satisfaction</w:t>
            </w:r>
          </w:p>
          <w:p w14:paraId="3CC5E617" w14:textId="7426D1ED" w:rsidR="00410842" w:rsidRPr="004575FC" w:rsidRDefault="00410842" w:rsidP="00410842">
            <w:pPr>
              <w:jc w:val="left"/>
            </w:pPr>
            <w:r w:rsidRPr="004575FC">
              <w:t>9.2. Negative affect (being very nervous, feeling down in the dumps, feeling downhearted or depressed)</w:t>
            </w:r>
          </w:p>
          <w:p w14:paraId="0F18E3CA" w14:textId="10505A60" w:rsidR="00410842" w:rsidRPr="004575FC" w:rsidRDefault="00410842" w:rsidP="00410842">
            <w:pPr>
              <w:jc w:val="left"/>
            </w:pPr>
            <w:r w:rsidRPr="004575FC">
              <w:t>9.3. Positive affect (being happy</w:t>
            </w:r>
            <w:r w:rsidR="0057750D">
              <w:t>,</w:t>
            </w:r>
            <w:r w:rsidR="00B223E2">
              <w:t xml:space="preserve"> being</w:t>
            </w:r>
            <w:r w:rsidR="0057750D">
              <w:t xml:space="preserve"> calm</w:t>
            </w:r>
            <w:r w:rsidR="00B223E2">
              <w:t>, feeling full of life</w:t>
            </w:r>
            <w:r w:rsidRPr="004575FC">
              <w:t>)</w:t>
            </w:r>
          </w:p>
          <w:p w14:paraId="48E77148" w14:textId="77777777" w:rsidR="00410842" w:rsidRPr="004575FC" w:rsidRDefault="00410842" w:rsidP="00410842">
            <w:pPr>
              <w:jc w:val="left"/>
            </w:pPr>
            <w:r w:rsidRPr="004575FC">
              <w:t>9.4. Assessing whether life is worthwhile</w:t>
            </w:r>
          </w:p>
        </w:tc>
      </w:tr>
    </w:tbl>
    <w:p w14:paraId="617EA887" w14:textId="77777777" w:rsidR="009C4201" w:rsidRPr="00410842" w:rsidRDefault="009C4201" w:rsidP="00410842">
      <w:pPr>
        <w:rPr>
          <w:lang w:val="en-US"/>
        </w:rPr>
      </w:pPr>
    </w:p>
    <w:sectPr w:rsidR="009C4201" w:rsidRPr="00410842" w:rsidSect="009C42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28E2B3" w14:textId="77777777" w:rsidR="00E3024C" w:rsidRDefault="00E3024C" w:rsidP="00410842">
      <w:r>
        <w:separator/>
      </w:r>
    </w:p>
    <w:p w14:paraId="448DA42D" w14:textId="77777777" w:rsidR="00E3024C" w:rsidRDefault="00E3024C" w:rsidP="00410842"/>
    <w:p w14:paraId="08E02034" w14:textId="77777777" w:rsidR="00E3024C" w:rsidRDefault="00E3024C" w:rsidP="00410842"/>
    <w:p w14:paraId="194013CE" w14:textId="77777777" w:rsidR="00E3024C" w:rsidRDefault="00E3024C" w:rsidP="00410842"/>
    <w:p w14:paraId="4A44800E" w14:textId="77777777" w:rsidR="00E3024C" w:rsidRDefault="00E3024C" w:rsidP="00410842"/>
    <w:p w14:paraId="40F17818" w14:textId="77777777" w:rsidR="00E3024C" w:rsidRDefault="00E3024C" w:rsidP="00410842"/>
    <w:p w14:paraId="0A9916D9" w14:textId="77777777" w:rsidR="00E3024C" w:rsidRDefault="00E3024C" w:rsidP="00410842"/>
    <w:p w14:paraId="2E0E4C6A" w14:textId="77777777" w:rsidR="00E3024C" w:rsidRDefault="00E3024C" w:rsidP="00410842"/>
    <w:p w14:paraId="75964038" w14:textId="77777777" w:rsidR="00E3024C" w:rsidRDefault="00E3024C" w:rsidP="00410842"/>
    <w:p w14:paraId="202A89A6" w14:textId="77777777" w:rsidR="00E3024C" w:rsidRDefault="00E3024C" w:rsidP="00410842"/>
    <w:p w14:paraId="1AEF6EF6" w14:textId="77777777" w:rsidR="00E3024C" w:rsidRDefault="00E3024C" w:rsidP="00410842"/>
    <w:p w14:paraId="6E809C0C" w14:textId="77777777" w:rsidR="00E3024C" w:rsidRDefault="00E3024C" w:rsidP="00410842"/>
    <w:p w14:paraId="56EF598A" w14:textId="77777777" w:rsidR="00E3024C" w:rsidRDefault="00E3024C" w:rsidP="00410842"/>
    <w:p w14:paraId="374AF39A" w14:textId="77777777" w:rsidR="00E3024C" w:rsidRDefault="00E3024C" w:rsidP="00410842"/>
    <w:p w14:paraId="51702712" w14:textId="77777777" w:rsidR="00E3024C" w:rsidRDefault="00E3024C" w:rsidP="00410842"/>
    <w:p w14:paraId="5697CC5B" w14:textId="77777777" w:rsidR="00E3024C" w:rsidRDefault="00E3024C" w:rsidP="00410842"/>
    <w:p w14:paraId="1887B1B4" w14:textId="77777777" w:rsidR="00E3024C" w:rsidRDefault="00E3024C" w:rsidP="00410842"/>
    <w:p w14:paraId="28B8F66C" w14:textId="77777777" w:rsidR="00E3024C" w:rsidRDefault="00E3024C" w:rsidP="00410842"/>
    <w:p w14:paraId="5AD25145" w14:textId="77777777" w:rsidR="00E3024C" w:rsidRDefault="00E3024C" w:rsidP="00410842"/>
    <w:p w14:paraId="51849B35" w14:textId="77777777" w:rsidR="00E3024C" w:rsidRDefault="00E3024C" w:rsidP="00410842"/>
    <w:p w14:paraId="6743239B" w14:textId="77777777" w:rsidR="00E3024C" w:rsidRDefault="00E3024C" w:rsidP="00410842"/>
    <w:p w14:paraId="15B9EBF8" w14:textId="77777777" w:rsidR="00E3024C" w:rsidRDefault="00E3024C" w:rsidP="00410842"/>
    <w:p w14:paraId="189E49D6" w14:textId="77777777" w:rsidR="00E3024C" w:rsidRDefault="00E3024C" w:rsidP="00410842"/>
    <w:p w14:paraId="0B8347D3" w14:textId="77777777" w:rsidR="00E3024C" w:rsidRDefault="00E3024C" w:rsidP="00410842"/>
    <w:p w14:paraId="46671C27" w14:textId="77777777" w:rsidR="00E3024C" w:rsidRDefault="00E3024C" w:rsidP="00410842"/>
    <w:p w14:paraId="7CAFEE57" w14:textId="77777777" w:rsidR="00E3024C" w:rsidRDefault="00E3024C" w:rsidP="00410842"/>
    <w:p w14:paraId="04576836" w14:textId="77777777" w:rsidR="00E3024C" w:rsidRDefault="00E3024C" w:rsidP="00410842"/>
    <w:p w14:paraId="2845829C" w14:textId="77777777" w:rsidR="00E3024C" w:rsidRDefault="00E3024C" w:rsidP="00410842"/>
    <w:p w14:paraId="0DB06DD8" w14:textId="77777777" w:rsidR="00E3024C" w:rsidRDefault="00E3024C" w:rsidP="00410842"/>
    <w:p w14:paraId="4472C2C6" w14:textId="77777777" w:rsidR="00E3024C" w:rsidRDefault="00E3024C" w:rsidP="00410842"/>
    <w:p w14:paraId="01A6EE77" w14:textId="77777777" w:rsidR="00E3024C" w:rsidRDefault="00E3024C" w:rsidP="00410842"/>
    <w:p w14:paraId="7C16F81C" w14:textId="77777777" w:rsidR="00E3024C" w:rsidRDefault="00E3024C" w:rsidP="00410842"/>
    <w:p w14:paraId="183942CF" w14:textId="77777777" w:rsidR="00E3024C" w:rsidRDefault="00E3024C" w:rsidP="00410842"/>
    <w:p w14:paraId="67C4CF25" w14:textId="77777777" w:rsidR="00E3024C" w:rsidRDefault="00E3024C" w:rsidP="00410842"/>
    <w:p w14:paraId="044BB761" w14:textId="77777777" w:rsidR="00E3024C" w:rsidRDefault="00E3024C" w:rsidP="00410842"/>
    <w:p w14:paraId="67C6BE28" w14:textId="77777777" w:rsidR="00E3024C" w:rsidRDefault="00E3024C" w:rsidP="00410842"/>
    <w:p w14:paraId="4E79EE08" w14:textId="77777777" w:rsidR="00E3024C" w:rsidRDefault="00E3024C" w:rsidP="00410842"/>
    <w:p w14:paraId="36AD7928" w14:textId="77777777" w:rsidR="00E3024C" w:rsidRDefault="00E3024C" w:rsidP="00410842"/>
    <w:p w14:paraId="380DBB9D" w14:textId="77777777" w:rsidR="00E3024C" w:rsidRDefault="00E3024C" w:rsidP="00410842"/>
    <w:p w14:paraId="01E345D7" w14:textId="77777777" w:rsidR="00E3024C" w:rsidRDefault="00E3024C" w:rsidP="00410842"/>
    <w:p w14:paraId="06FAE761" w14:textId="77777777" w:rsidR="00E3024C" w:rsidRDefault="00E3024C" w:rsidP="00410842"/>
    <w:p w14:paraId="628B3667" w14:textId="77777777" w:rsidR="00E3024C" w:rsidRDefault="00E3024C" w:rsidP="00410842"/>
    <w:p w14:paraId="11B2E6CD" w14:textId="77777777" w:rsidR="00E3024C" w:rsidRDefault="00E3024C" w:rsidP="00410842"/>
    <w:p w14:paraId="174D056A" w14:textId="77777777" w:rsidR="00E3024C" w:rsidRDefault="00E3024C" w:rsidP="00410842"/>
    <w:p w14:paraId="00D57D2B" w14:textId="77777777" w:rsidR="00E3024C" w:rsidRDefault="00E3024C" w:rsidP="00410842"/>
    <w:p w14:paraId="192F7CF1" w14:textId="77777777" w:rsidR="00E3024C" w:rsidRDefault="00E3024C" w:rsidP="00410842"/>
    <w:p w14:paraId="4DD8E45F" w14:textId="77777777" w:rsidR="00E3024C" w:rsidRDefault="00E3024C" w:rsidP="00410842"/>
    <w:p w14:paraId="14BDE60C" w14:textId="77777777" w:rsidR="00E3024C" w:rsidRDefault="00E3024C" w:rsidP="00410842"/>
    <w:p w14:paraId="542F07C4" w14:textId="77777777" w:rsidR="00E3024C" w:rsidRDefault="00E3024C" w:rsidP="00410842"/>
    <w:p w14:paraId="2B49C6E4" w14:textId="77777777" w:rsidR="00E3024C" w:rsidRDefault="00E3024C" w:rsidP="00410842"/>
    <w:p w14:paraId="485FE6C1" w14:textId="77777777" w:rsidR="00E3024C" w:rsidRDefault="00E3024C" w:rsidP="00410842"/>
    <w:p w14:paraId="2224505C" w14:textId="77777777" w:rsidR="00E3024C" w:rsidRDefault="00E3024C" w:rsidP="00410842"/>
    <w:p w14:paraId="662B8F85" w14:textId="77777777" w:rsidR="00E3024C" w:rsidRDefault="00E3024C" w:rsidP="00410842"/>
    <w:p w14:paraId="302DC0B4" w14:textId="77777777" w:rsidR="00E3024C" w:rsidRDefault="00E3024C" w:rsidP="00410842"/>
    <w:p w14:paraId="664675A2" w14:textId="77777777" w:rsidR="00E3024C" w:rsidRDefault="00E3024C" w:rsidP="00410842"/>
    <w:p w14:paraId="381BA331" w14:textId="77777777" w:rsidR="00E3024C" w:rsidRDefault="00E3024C" w:rsidP="00410842"/>
    <w:p w14:paraId="17505264" w14:textId="77777777" w:rsidR="00E3024C" w:rsidRDefault="00E3024C" w:rsidP="00410842"/>
    <w:p w14:paraId="7F7573A8" w14:textId="77777777" w:rsidR="00E3024C" w:rsidRDefault="00E3024C" w:rsidP="00410842"/>
    <w:p w14:paraId="57E2F01D" w14:textId="77777777" w:rsidR="00E3024C" w:rsidRDefault="00E3024C" w:rsidP="00410842"/>
    <w:p w14:paraId="38225A95" w14:textId="77777777" w:rsidR="00E3024C" w:rsidRDefault="00E3024C" w:rsidP="00410842"/>
    <w:p w14:paraId="18F9DC00" w14:textId="77777777" w:rsidR="00E3024C" w:rsidRDefault="00E3024C" w:rsidP="00410842"/>
    <w:p w14:paraId="4479A59F" w14:textId="77777777" w:rsidR="00E3024C" w:rsidRDefault="00E3024C" w:rsidP="00410842"/>
    <w:p w14:paraId="09D39264" w14:textId="77777777" w:rsidR="00E3024C" w:rsidRDefault="00E3024C" w:rsidP="00410842"/>
    <w:p w14:paraId="14A3C0B3" w14:textId="77777777" w:rsidR="00E3024C" w:rsidRDefault="00E3024C" w:rsidP="00410842"/>
    <w:p w14:paraId="6924599C" w14:textId="77777777" w:rsidR="00E3024C" w:rsidRDefault="00E3024C" w:rsidP="00410842"/>
    <w:p w14:paraId="328E938F" w14:textId="77777777" w:rsidR="00E3024C" w:rsidRDefault="00E3024C" w:rsidP="00410842"/>
    <w:p w14:paraId="22BF9F48" w14:textId="77777777" w:rsidR="00E3024C" w:rsidRDefault="00E3024C" w:rsidP="00410842"/>
    <w:p w14:paraId="2C4E47D4" w14:textId="77777777" w:rsidR="00E3024C" w:rsidRDefault="00E3024C" w:rsidP="00410842"/>
    <w:p w14:paraId="52264C1B" w14:textId="77777777" w:rsidR="00E3024C" w:rsidRDefault="00E3024C" w:rsidP="00410842"/>
    <w:p w14:paraId="22429B93" w14:textId="77777777" w:rsidR="00E3024C" w:rsidRDefault="00E3024C" w:rsidP="00410842"/>
    <w:p w14:paraId="7057223A" w14:textId="77777777" w:rsidR="00E3024C" w:rsidRDefault="00E3024C" w:rsidP="00410842"/>
    <w:p w14:paraId="59C90461" w14:textId="77777777" w:rsidR="00E3024C" w:rsidRDefault="00E3024C" w:rsidP="00410842"/>
    <w:p w14:paraId="0FB9DA14" w14:textId="77777777" w:rsidR="00E3024C" w:rsidRDefault="00E3024C" w:rsidP="00410842"/>
    <w:p w14:paraId="67EFE6C3" w14:textId="77777777" w:rsidR="00E3024C" w:rsidRDefault="00E3024C" w:rsidP="00410842"/>
    <w:p w14:paraId="7974BB33" w14:textId="77777777" w:rsidR="00E3024C" w:rsidRDefault="00E3024C" w:rsidP="00410842"/>
    <w:p w14:paraId="0E3E971B" w14:textId="77777777" w:rsidR="00E3024C" w:rsidRDefault="00E3024C" w:rsidP="00410842"/>
    <w:p w14:paraId="123798CA" w14:textId="77777777" w:rsidR="00E3024C" w:rsidRDefault="00E3024C" w:rsidP="00410842"/>
    <w:p w14:paraId="79ED36C6" w14:textId="77777777" w:rsidR="00E3024C" w:rsidRDefault="00E3024C" w:rsidP="00410842"/>
    <w:p w14:paraId="1C5B4F61" w14:textId="77777777" w:rsidR="00E3024C" w:rsidRDefault="00E3024C" w:rsidP="00410842"/>
    <w:p w14:paraId="7601030B" w14:textId="77777777" w:rsidR="00E3024C" w:rsidRDefault="00E3024C" w:rsidP="00410842"/>
    <w:p w14:paraId="1FDEAFCA" w14:textId="77777777" w:rsidR="00E3024C" w:rsidRDefault="00E3024C" w:rsidP="00410842"/>
    <w:p w14:paraId="3D0A9659" w14:textId="77777777" w:rsidR="00E3024C" w:rsidRDefault="00E3024C" w:rsidP="00410842"/>
    <w:p w14:paraId="5A36B67D" w14:textId="77777777" w:rsidR="00E3024C" w:rsidRDefault="00E3024C" w:rsidP="00410842"/>
    <w:p w14:paraId="0003B14E" w14:textId="77777777" w:rsidR="00E3024C" w:rsidRDefault="00E3024C" w:rsidP="00410842"/>
    <w:p w14:paraId="28B5B349" w14:textId="77777777" w:rsidR="00E3024C" w:rsidRDefault="00E3024C" w:rsidP="00410842"/>
    <w:p w14:paraId="5DABC8F7" w14:textId="77777777" w:rsidR="00E3024C" w:rsidRDefault="00E3024C" w:rsidP="00410842"/>
    <w:p w14:paraId="2249A468" w14:textId="77777777" w:rsidR="00E3024C" w:rsidRDefault="00E3024C" w:rsidP="00410842"/>
    <w:p w14:paraId="7E34DE87" w14:textId="77777777" w:rsidR="00E3024C" w:rsidRDefault="00E3024C" w:rsidP="00410842"/>
    <w:p w14:paraId="4D49DC73" w14:textId="77777777" w:rsidR="00E3024C" w:rsidRDefault="00E3024C" w:rsidP="00410842"/>
    <w:p w14:paraId="259B07EA" w14:textId="77777777" w:rsidR="00E3024C" w:rsidRDefault="00E3024C"/>
  </w:endnote>
  <w:endnote w:type="continuationSeparator" w:id="0">
    <w:p w14:paraId="46B736BE" w14:textId="77777777" w:rsidR="00E3024C" w:rsidRDefault="00E3024C" w:rsidP="00410842">
      <w:r>
        <w:continuationSeparator/>
      </w:r>
    </w:p>
    <w:p w14:paraId="7DBC04B7" w14:textId="77777777" w:rsidR="00E3024C" w:rsidRDefault="00E3024C" w:rsidP="00410842"/>
    <w:p w14:paraId="310DDDB0" w14:textId="77777777" w:rsidR="00E3024C" w:rsidRDefault="00E3024C" w:rsidP="00410842"/>
    <w:p w14:paraId="7BFE707E" w14:textId="77777777" w:rsidR="00E3024C" w:rsidRDefault="00E3024C" w:rsidP="00410842"/>
    <w:p w14:paraId="6B2E7D85" w14:textId="77777777" w:rsidR="00E3024C" w:rsidRDefault="00E3024C" w:rsidP="00410842"/>
    <w:p w14:paraId="719238F2" w14:textId="77777777" w:rsidR="00E3024C" w:rsidRDefault="00E3024C" w:rsidP="00410842"/>
    <w:p w14:paraId="119F8FD5" w14:textId="77777777" w:rsidR="00E3024C" w:rsidRDefault="00E3024C" w:rsidP="00410842"/>
    <w:p w14:paraId="315D91DB" w14:textId="77777777" w:rsidR="00E3024C" w:rsidRDefault="00E3024C" w:rsidP="00410842"/>
    <w:p w14:paraId="6DB1503A" w14:textId="77777777" w:rsidR="00E3024C" w:rsidRDefault="00E3024C" w:rsidP="00410842"/>
    <w:p w14:paraId="465FC0D3" w14:textId="77777777" w:rsidR="00E3024C" w:rsidRDefault="00E3024C" w:rsidP="00410842"/>
    <w:p w14:paraId="62752CF3" w14:textId="77777777" w:rsidR="00E3024C" w:rsidRDefault="00E3024C" w:rsidP="00410842"/>
    <w:p w14:paraId="444A5F5D" w14:textId="77777777" w:rsidR="00E3024C" w:rsidRDefault="00E3024C" w:rsidP="00410842"/>
    <w:p w14:paraId="74393AA3" w14:textId="77777777" w:rsidR="00E3024C" w:rsidRDefault="00E3024C" w:rsidP="00410842"/>
    <w:p w14:paraId="528B86D6" w14:textId="77777777" w:rsidR="00E3024C" w:rsidRDefault="00E3024C" w:rsidP="00410842"/>
    <w:p w14:paraId="4DC090E4" w14:textId="77777777" w:rsidR="00E3024C" w:rsidRDefault="00E3024C" w:rsidP="00410842"/>
    <w:p w14:paraId="6F8349CD" w14:textId="77777777" w:rsidR="00E3024C" w:rsidRDefault="00E3024C" w:rsidP="00410842"/>
    <w:p w14:paraId="1AB3288C" w14:textId="77777777" w:rsidR="00E3024C" w:rsidRDefault="00E3024C" w:rsidP="00410842"/>
    <w:p w14:paraId="66274C10" w14:textId="77777777" w:rsidR="00E3024C" w:rsidRDefault="00E3024C" w:rsidP="00410842"/>
    <w:p w14:paraId="0C9DED6A" w14:textId="77777777" w:rsidR="00E3024C" w:rsidRDefault="00E3024C" w:rsidP="00410842"/>
    <w:p w14:paraId="21A9A8B1" w14:textId="77777777" w:rsidR="00E3024C" w:rsidRDefault="00E3024C" w:rsidP="00410842"/>
    <w:p w14:paraId="04B95616" w14:textId="77777777" w:rsidR="00E3024C" w:rsidRDefault="00E3024C" w:rsidP="00410842"/>
    <w:p w14:paraId="55283DEB" w14:textId="77777777" w:rsidR="00E3024C" w:rsidRDefault="00E3024C" w:rsidP="00410842"/>
    <w:p w14:paraId="03DC357E" w14:textId="77777777" w:rsidR="00E3024C" w:rsidRDefault="00E3024C" w:rsidP="00410842"/>
    <w:p w14:paraId="31FCE370" w14:textId="77777777" w:rsidR="00E3024C" w:rsidRDefault="00E3024C" w:rsidP="00410842"/>
    <w:p w14:paraId="4DAE1029" w14:textId="77777777" w:rsidR="00E3024C" w:rsidRDefault="00E3024C" w:rsidP="00410842"/>
    <w:p w14:paraId="29AED1E2" w14:textId="77777777" w:rsidR="00E3024C" w:rsidRDefault="00E3024C" w:rsidP="00410842"/>
    <w:p w14:paraId="32B68E8A" w14:textId="77777777" w:rsidR="00E3024C" w:rsidRDefault="00E3024C" w:rsidP="00410842"/>
    <w:p w14:paraId="208709E5" w14:textId="77777777" w:rsidR="00E3024C" w:rsidRDefault="00E3024C" w:rsidP="00410842"/>
    <w:p w14:paraId="77934DC9" w14:textId="77777777" w:rsidR="00E3024C" w:rsidRDefault="00E3024C" w:rsidP="00410842"/>
    <w:p w14:paraId="691C0FAE" w14:textId="77777777" w:rsidR="00E3024C" w:rsidRDefault="00E3024C" w:rsidP="00410842"/>
    <w:p w14:paraId="74926332" w14:textId="77777777" w:rsidR="00E3024C" w:rsidRDefault="00E3024C" w:rsidP="00410842"/>
    <w:p w14:paraId="2EF45EF7" w14:textId="77777777" w:rsidR="00E3024C" w:rsidRDefault="00E3024C" w:rsidP="00410842"/>
    <w:p w14:paraId="6FEBEF7C" w14:textId="77777777" w:rsidR="00E3024C" w:rsidRDefault="00E3024C" w:rsidP="00410842"/>
    <w:p w14:paraId="494F6C5F" w14:textId="77777777" w:rsidR="00E3024C" w:rsidRDefault="00E3024C" w:rsidP="00410842"/>
    <w:p w14:paraId="06FD49F6" w14:textId="77777777" w:rsidR="00E3024C" w:rsidRDefault="00E3024C" w:rsidP="00410842"/>
    <w:p w14:paraId="3E0B26DA" w14:textId="77777777" w:rsidR="00E3024C" w:rsidRDefault="00E3024C" w:rsidP="00410842"/>
    <w:p w14:paraId="4CDE53C8" w14:textId="77777777" w:rsidR="00E3024C" w:rsidRDefault="00E3024C" w:rsidP="00410842"/>
    <w:p w14:paraId="084110A7" w14:textId="77777777" w:rsidR="00E3024C" w:rsidRDefault="00E3024C" w:rsidP="00410842"/>
    <w:p w14:paraId="432886D9" w14:textId="77777777" w:rsidR="00E3024C" w:rsidRDefault="00E3024C" w:rsidP="00410842"/>
    <w:p w14:paraId="04CA04CF" w14:textId="77777777" w:rsidR="00E3024C" w:rsidRDefault="00E3024C" w:rsidP="00410842"/>
    <w:p w14:paraId="552721BC" w14:textId="77777777" w:rsidR="00E3024C" w:rsidRDefault="00E3024C" w:rsidP="00410842"/>
    <w:p w14:paraId="59460D66" w14:textId="77777777" w:rsidR="00E3024C" w:rsidRDefault="00E3024C" w:rsidP="00410842"/>
    <w:p w14:paraId="6F7CF5AB" w14:textId="77777777" w:rsidR="00E3024C" w:rsidRDefault="00E3024C" w:rsidP="00410842"/>
    <w:p w14:paraId="27E98561" w14:textId="77777777" w:rsidR="00E3024C" w:rsidRDefault="00E3024C" w:rsidP="00410842"/>
    <w:p w14:paraId="44AE8F36" w14:textId="77777777" w:rsidR="00E3024C" w:rsidRDefault="00E3024C" w:rsidP="00410842"/>
    <w:p w14:paraId="77B8F490" w14:textId="77777777" w:rsidR="00E3024C" w:rsidRDefault="00E3024C" w:rsidP="00410842"/>
    <w:p w14:paraId="0D8B3260" w14:textId="77777777" w:rsidR="00E3024C" w:rsidRDefault="00E3024C" w:rsidP="00410842"/>
    <w:p w14:paraId="30183C4E" w14:textId="77777777" w:rsidR="00E3024C" w:rsidRDefault="00E3024C" w:rsidP="00410842"/>
    <w:p w14:paraId="2CCE555A" w14:textId="77777777" w:rsidR="00E3024C" w:rsidRDefault="00E3024C" w:rsidP="00410842"/>
    <w:p w14:paraId="02AD2F72" w14:textId="77777777" w:rsidR="00E3024C" w:rsidRDefault="00E3024C" w:rsidP="00410842"/>
    <w:p w14:paraId="4901E269" w14:textId="77777777" w:rsidR="00E3024C" w:rsidRDefault="00E3024C" w:rsidP="00410842"/>
    <w:p w14:paraId="6857A040" w14:textId="77777777" w:rsidR="00E3024C" w:rsidRDefault="00E3024C" w:rsidP="00410842"/>
    <w:p w14:paraId="04AB9A62" w14:textId="77777777" w:rsidR="00E3024C" w:rsidRDefault="00E3024C" w:rsidP="00410842"/>
    <w:p w14:paraId="464E60FE" w14:textId="77777777" w:rsidR="00E3024C" w:rsidRDefault="00E3024C" w:rsidP="00410842"/>
    <w:p w14:paraId="47EBBD60" w14:textId="77777777" w:rsidR="00E3024C" w:rsidRDefault="00E3024C" w:rsidP="00410842"/>
    <w:p w14:paraId="39CCE231" w14:textId="77777777" w:rsidR="00E3024C" w:rsidRDefault="00E3024C" w:rsidP="00410842"/>
    <w:p w14:paraId="040E553C" w14:textId="77777777" w:rsidR="00E3024C" w:rsidRDefault="00E3024C" w:rsidP="00410842"/>
    <w:p w14:paraId="34E893B2" w14:textId="77777777" w:rsidR="00E3024C" w:rsidRDefault="00E3024C" w:rsidP="00410842"/>
    <w:p w14:paraId="5976F6A5" w14:textId="77777777" w:rsidR="00E3024C" w:rsidRDefault="00E3024C" w:rsidP="00410842"/>
    <w:p w14:paraId="43E0EFC2" w14:textId="77777777" w:rsidR="00E3024C" w:rsidRDefault="00E3024C" w:rsidP="00410842"/>
    <w:p w14:paraId="275ABAD2" w14:textId="77777777" w:rsidR="00E3024C" w:rsidRDefault="00E3024C" w:rsidP="00410842"/>
    <w:p w14:paraId="5EBDDFDB" w14:textId="77777777" w:rsidR="00E3024C" w:rsidRDefault="00E3024C" w:rsidP="00410842"/>
    <w:p w14:paraId="3541BF08" w14:textId="77777777" w:rsidR="00E3024C" w:rsidRDefault="00E3024C" w:rsidP="00410842"/>
    <w:p w14:paraId="364A7404" w14:textId="77777777" w:rsidR="00E3024C" w:rsidRDefault="00E3024C" w:rsidP="00410842"/>
    <w:p w14:paraId="61519CAF" w14:textId="77777777" w:rsidR="00E3024C" w:rsidRDefault="00E3024C" w:rsidP="00410842"/>
    <w:p w14:paraId="12F4E09C" w14:textId="77777777" w:rsidR="00E3024C" w:rsidRDefault="00E3024C" w:rsidP="00410842"/>
    <w:p w14:paraId="57597DE3" w14:textId="77777777" w:rsidR="00E3024C" w:rsidRDefault="00E3024C" w:rsidP="00410842"/>
    <w:p w14:paraId="1F3F56AB" w14:textId="77777777" w:rsidR="00E3024C" w:rsidRDefault="00E3024C" w:rsidP="00410842"/>
    <w:p w14:paraId="5BEC927F" w14:textId="77777777" w:rsidR="00E3024C" w:rsidRDefault="00E3024C" w:rsidP="00410842"/>
    <w:p w14:paraId="1DBCEAB4" w14:textId="77777777" w:rsidR="00E3024C" w:rsidRDefault="00E3024C" w:rsidP="00410842"/>
    <w:p w14:paraId="7384C9B0" w14:textId="77777777" w:rsidR="00E3024C" w:rsidRDefault="00E3024C" w:rsidP="00410842"/>
    <w:p w14:paraId="483A5E05" w14:textId="77777777" w:rsidR="00E3024C" w:rsidRDefault="00E3024C" w:rsidP="00410842"/>
    <w:p w14:paraId="0235D40A" w14:textId="77777777" w:rsidR="00E3024C" w:rsidRDefault="00E3024C" w:rsidP="00410842"/>
    <w:p w14:paraId="66143E86" w14:textId="77777777" w:rsidR="00E3024C" w:rsidRDefault="00E3024C" w:rsidP="00410842"/>
    <w:p w14:paraId="31AF920B" w14:textId="77777777" w:rsidR="00E3024C" w:rsidRDefault="00E3024C" w:rsidP="00410842"/>
    <w:p w14:paraId="3782880A" w14:textId="77777777" w:rsidR="00E3024C" w:rsidRDefault="00E3024C" w:rsidP="00410842"/>
    <w:p w14:paraId="25A9AB85" w14:textId="77777777" w:rsidR="00E3024C" w:rsidRDefault="00E3024C" w:rsidP="00410842"/>
    <w:p w14:paraId="7925D685" w14:textId="77777777" w:rsidR="00E3024C" w:rsidRDefault="00E3024C" w:rsidP="00410842"/>
    <w:p w14:paraId="3BA397EA" w14:textId="77777777" w:rsidR="00E3024C" w:rsidRDefault="00E3024C" w:rsidP="00410842"/>
    <w:p w14:paraId="0E07BF8E" w14:textId="77777777" w:rsidR="00E3024C" w:rsidRDefault="00E3024C" w:rsidP="00410842"/>
    <w:p w14:paraId="5A4C725E" w14:textId="77777777" w:rsidR="00E3024C" w:rsidRDefault="00E3024C" w:rsidP="00410842"/>
    <w:p w14:paraId="41CC5A70" w14:textId="77777777" w:rsidR="00E3024C" w:rsidRDefault="00E3024C" w:rsidP="00410842"/>
    <w:p w14:paraId="57B64FCE" w14:textId="77777777" w:rsidR="00E3024C" w:rsidRDefault="00E3024C" w:rsidP="00410842"/>
    <w:p w14:paraId="082078DE" w14:textId="77777777" w:rsidR="00E3024C" w:rsidRDefault="00E3024C" w:rsidP="00410842"/>
    <w:p w14:paraId="60C986C2" w14:textId="77777777" w:rsidR="00E3024C" w:rsidRDefault="00E3024C" w:rsidP="00410842"/>
    <w:p w14:paraId="2E439D77" w14:textId="77777777" w:rsidR="00E3024C" w:rsidRDefault="00E3024C" w:rsidP="00410842"/>
    <w:p w14:paraId="72FCA1AA" w14:textId="77777777" w:rsidR="00E3024C" w:rsidRDefault="00E3024C" w:rsidP="00410842"/>
    <w:p w14:paraId="60D2E2E1" w14:textId="77777777" w:rsidR="00E3024C" w:rsidRDefault="00E3024C" w:rsidP="00410842"/>
    <w:p w14:paraId="1556AFC7" w14:textId="77777777" w:rsidR="00E3024C" w:rsidRDefault="00E3024C" w:rsidP="00410842"/>
    <w:p w14:paraId="39A21732" w14:textId="77777777" w:rsidR="00E3024C" w:rsidRDefault="00E302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437D72" w14:textId="77777777" w:rsidR="00D805AB" w:rsidRDefault="00D805AB">
    <w:pPr>
      <w:pStyle w:val="Footer"/>
    </w:pPr>
  </w:p>
  <w:p w14:paraId="24F2BF4F" w14:textId="77777777" w:rsidR="009A3A2D" w:rsidRDefault="009A3A2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47373986"/>
      <w:docPartObj>
        <w:docPartGallery w:val="Page Numbers (Bottom of Page)"/>
        <w:docPartUnique/>
      </w:docPartObj>
    </w:sdtPr>
    <w:sdtEndPr/>
    <w:sdtContent>
      <w:p w14:paraId="1B3AEA08" w14:textId="77777777" w:rsidR="008658D1" w:rsidRDefault="008658D1" w:rsidP="00410842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75F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792E5A" w14:textId="77777777" w:rsidR="009A3A2D" w:rsidRDefault="009A3A2D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D2F2BD" w14:textId="77777777" w:rsidR="00D805AB" w:rsidRDefault="00D805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1E3335" w14:textId="77777777" w:rsidR="00E3024C" w:rsidRDefault="00E3024C" w:rsidP="00410842">
      <w:r>
        <w:separator/>
      </w:r>
    </w:p>
    <w:p w14:paraId="6D9F4308" w14:textId="77777777" w:rsidR="00E3024C" w:rsidRDefault="00E3024C" w:rsidP="00410842"/>
    <w:p w14:paraId="11DB8564" w14:textId="77777777" w:rsidR="00E3024C" w:rsidRDefault="00E3024C" w:rsidP="00410842"/>
    <w:p w14:paraId="2D990DFE" w14:textId="77777777" w:rsidR="00E3024C" w:rsidRDefault="00E3024C" w:rsidP="00410842"/>
    <w:p w14:paraId="63BA99BF" w14:textId="77777777" w:rsidR="00E3024C" w:rsidRDefault="00E3024C" w:rsidP="00410842"/>
    <w:p w14:paraId="08A91160" w14:textId="77777777" w:rsidR="00E3024C" w:rsidRDefault="00E3024C" w:rsidP="00410842"/>
    <w:p w14:paraId="590C534F" w14:textId="77777777" w:rsidR="00E3024C" w:rsidRDefault="00E3024C" w:rsidP="00410842"/>
    <w:p w14:paraId="48E4E9D2" w14:textId="77777777" w:rsidR="00E3024C" w:rsidRDefault="00E3024C" w:rsidP="00410842"/>
    <w:p w14:paraId="10EAFB41" w14:textId="77777777" w:rsidR="00E3024C" w:rsidRDefault="00E3024C" w:rsidP="00410842"/>
    <w:p w14:paraId="21B5978D" w14:textId="77777777" w:rsidR="00E3024C" w:rsidRDefault="00E3024C" w:rsidP="00410842"/>
    <w:p w14:paraId="4E83B2C5" w14:textId="77777777" w:rsidR="00E3024C" w:rsidRDefault="00E3024C" w:rsidP="00410842"/>
    <w:p w14:paraId="2D6E1266" w14:textId="77777777" w:rsidR="00E3024C" w:rsidRDefault="00E3024C" w:rsidP="00410842"/>
    <w:p w14:paraId="72C49CEE" w14:textId="77777777" w:rsidR="00E3024C" w:rsidRDefault="00E3024C" w:rsidP="00410842"/>
    <w:p w14:paraId="7BC55A68" w14:textId="77777777" w:rsidR="00E3024C" w:rsidRDefault="00E3024C" w:rsidP="00410842"/>
    <w:p w14:paraId="5D2A4309" w14:textId="77777777" w:rsidR="00E3024C" w:rsidRDefault="00E3024C" w:rsidP="00410842"/>
    <w:p w14:paraId="395AA8D4" w14:textId="77777777" w:rsidR="00E3024C" w:rsidRDefault="00E3024C" w:rsidP="00410842"/>
    <w:p w14:paraId="660BB0D1" w14:textId="77777777" w:rsidR="00E3024C" w:rsidRDefault="00E3024C" w:rsidP="00410842"/>
    <w:p w14:paraId="698B4007" w14:textId="77777777" w:rsidR="00E3024C" w:rsidRDefault="00E3024C" w:rsidP="00410842"/>
    <w:p w14:paraId="1E244149" w14:textId="77777777" w:rsidR="00E3024C" w:rsidRDefault="00E3024C" w:rsidP="00410842"/>
    <w:p w14:paraId="6FE940D8" w14:textId="77777777" w:rsidR="00E3024C" w:rsidRDefault="00E3024C" w:rsidP="00410842"/>
    <w:p w14:paraId="62698891" w14:textId="77777777" w:rsidR="00E3024C" w:rsidRDefault="00E3024C" w:rsidP="00410842"/>
    <w:p w14:paraId="05A90450" w14:textId="77777777" w:rsidR="00E3024C" w:rsidRDefault="00E3024C" w:rsidP="00410842"/>
    <w:p w14:paraId="4017182D" w14:textId="77777777" w:rsidR="00E3024C" w:rsidRDefault="00E3024C" w:rsidP="00410842"/>
    <w:p w14:paraId="51074925" w14:textId="77777777" w:rsidR="00E3024C" w:rsidRDefault="00E3024C" w:rsidP="00410842"/>
    <w:p w14:paraId="1F8DDF45" w14:textId="77777777" w:rsidR="00E3024C" w:rsidRDefault="00E3024C" w:rsidP="00410842"/>
    <w:p w14:paraId="20BB10D7" w14:textId="77777777" w:rsidR="00E3024C" w:rsidRDefault="00E3024C" w:rsidP="00410842"/>
    <w:p w14:paraId="4381D97A" w14:textId="77777777" w:rsidR="00E3024C" w:rsidRDefault="00E3024C" w:rsidP="00410842"/>
    <w:p w14:paraId="67810133" w14:textId="77777777" w:rsidR="00E3024C" w:rsidRDefault="00E3024C" w:rsidP="00410842"/>
    <w:p w14:paraId="5B17E03C" w14:textId="77777777" w:rsidR="00E3024C" w:rsidRDefault="00E3024C" w:rsidP="00410842"/>
    <w:p w14:paraId="3E024E6A" w14:textId="77777777" w:rsidR="00E3024C" w:rsidRDefault="00E3024C" w:rsidP="00410842"/>
    <w:p w14:paraId="79871292" w14:textId="77777777" w:rsidR="00E3024C" w:rsidRDefault="00E3024C" w:rsidP="00410842"/>
    <w:p w14:paraId="4DE0519E" w14:textId="77777777" w:rsidR="00E3024C" w:rsidRDefault="00E3024C" w:rsidP="00410842"/>
    <w:p w14:paraId="31A7E780" w14:textId="77777777" w:rsidR="00E3024C" w:rsidRDefault="00E3024C" w:rsidP="00410842"/>
    <w:p w14:paraId="1168EFD2" w14:textId="77777777" w:rsidR="00E3024C" w:rsidRDefault="00E3024C" w:rsidP="00410842"/>
    <w:p w14:paraId="01C5085C" w14:textId="77777777" w:rsidR="00E3024C" w:rsidRDefault="00E3024C" w:rsidP="00410842"/>
    <w:p w14:paraId="7EDE6651" w14:textId="77777777" w:rsidR="00E3024C" w:rsidRDefault="00E3024C" w:rsidP="00410842"/>
    <w:p w14:paraId="35083AC6" w14:textId="77777777" w:rsidR="00E3024C" w:rsidRDefault="00E3024C" w:rsidP="00410842"/>
    <w:p w14:paraId="17C38663" w14:textId="77777777" w:rsidR="00E3024C" w:rsidRDefault="00E3024C" w:rsidP="00410842"/>
    <w:p w14:paraId="4307503E" w14:textId="77777777" w:rsidR="00E3024C" w:rsidRDefault="00E3024C" w:rsidP="00410842"/>
    <w:p w14:paraId="0A9E30EB" w14:textId="77777777" w:rsidR="00E3024C" w:rsidRDefault="00E3024C" w:rsidP="00410842"/>
    <w:p w14:paraId="71C76B67" w14:textId="77777777" w:rsidR="00E3024C" w:rsidRDefault="00E3024C" w:rsidP="00410842"/>
    <w:p w14:paraId="0A704BED" w14:textId="77777777" w:rsidR="00E3024C" w:rsidRDefault="00E3024C" w:rsidP="00410842"/>
    <w:p w14:paraId="111D802B" w14:textId="77777777" w:rsidR="00E3024C" w:rsidRDefault="00E3024C" w:rsidP="00410842"/>
    <w:p w14:paraId="33CAA686" w14:textId="77777777" w:rsidR="00E3024C" w:rsidRDefault="00E3024C" w:rsidP="00410842"/>
    <w:p w14:paraId="00631F4D" w14:textId="77777777" w:rsidR="00E3024C" w:rsidRDefault="00E3024C" w:rsidP="00410842"/>
    <w:p w14:paraId="75B47E6C" w14:textId="77777777" w:rsidR="00E3024C" w:rsidRDefault="00E3024C" w:rsidP="00410842"/>
    <w:p w14:paraId="2862F0F2" w14:textId="77777777" w:rsidR="00E3024C" w:rsidRDefault="00E3024C" w:rsidP="00410842"/>
    <w:p w14:paraId="76C23194" w14:textId="77777777" w:rsidR="00E3024C" w:rsidRDefault="00E3024C" w:rsidP="00410842"/>
    <w:p w14:paraId="12F4E76A" w14:textId="77777777" w:rsidR="00E3024C" w:rsidRDefault="00E3024C" w:rsidP="00410842"/>
    <w:p w14:paraId="585E8FAB" w14:textId="77777777" w:rsidR="00E3024C" w:rsidRDefault="00E3024C" w:rsidP="00410842"/>
    <w:p w14:paraId="3EBA7BDF" w14:textId="77777777" w:rsidR="00E3024C" w:rsidRDefault="00E3024C" w:rsidP="00410842"/>
    <w:p w14:paraId="132EF14E" w14:textId="77777777" w:rsidR="00E3024C" w:rsidRDefault="00E3024C" w:rsidP="00410842"/>
    <w:p w14:paraId="0AEC0845" w14:textId="77777777" w:rsidR="00E3024C" w:rsidRDefault="00E3024C" w:rsidP="00410842"/>
    <w:p w14:paraId="1C05E4C2" w14:textId="77777777" w:rsidR="00E3024C" w:rsidRDefault="00E3024C" w:rsidP="00410842"/>
    <w:p w14:paraId="2925A7F7" w14:textId="77777777" w:rsidR="00E3024C" w:rsidRDefault="00E3024C" w:rsidP="00410842"/>
    <w:p w14:paraId="24A97F21" w14:textId="77777777" w:rsidR="00E3024C" w:rsidRDefault="00E3024C" w:rsidP="00410842"/>
    <w:p w14:paraId="157EEB02" w14:textId="77777777" w:rsidR="00E3024C" w:rsidRDefault="00E3024C" w:rsidP="00410842"/>
    <w:p w14:paraId="410A7349" w14:textId="77777777" w:rsidR="00E3024C" w:rsidRDefault="00E3024C" w:rsidP="00410842"/>
    <w:p w14:paraId="48F57CE7" w14:textId="77777777" w:rsidR="00E3024C" w:rsidRDefault="00E3024C" w:rsidP="00410842"/>
    <w:p w14:paraId="0CC58B67" w14:textId="77777777" w:rsidR="00E3024C" w:rsidRDefault="00E3024C" w:rsidP="00410842"/>
    <w:p w14:paraId="1181ADF6" w14:textId="77777777" w:rsidR="00E3024C" w:rsidRDefault="00E3024C" w:rsidP="00410842"/>
    <w:p w14:paraId="36FB6B0B" w14:textId="77777777" w:rsidR="00E3024C" w:rsidRDefault="00E3024C" w:rsidP="00410842"/>
    <w:p w14:paraId="66465312" w14:textId="77777777" w:rsidR="00E3024C" w:rsidRDefault="00E3024C" w:rsidP="00410842"/>
    <w:p w14:paraId="32EDBDB8" w14:textId="77777777" w:rsidR="00E3024C" w:rsidRDefault="00E3024C" w:rsidP="00410842"/>
    <w:p w14:paraId="65941010" w14:textId="77777777" w:rsidR="00E3024C" w:rsidRDefault="00E3024C" w:rsidP="00410842"/>
    <w:p w14:paraId="7C3915F1" w14:textId="77777777" w:rsidR="00E3024C" w:rsidRDefault="00E3024C" w:rsidP="00410842"/>
    <w:p w14:paraId="350BC07A" w14:textId="77777777" w:rsidR="00E3024C" w:rsidRDefault="00E3024C" w:rsidP="00410842"/>
    <w:p w14:paraId="1EE3E0F6" w14:textId="77777777" w:rsidR="00E3024C" w:rsidRDefault="00E3024C" w:rsidP="00410842"/>
    <w:p w14:paraId="273A12A3" w14:textId="77777777" w:rsidR="00E3024C" w:rsidRDefault="00E3024C" w:rsidP="00410842"/>
    <w:p w14:paraId="79E9C5D0" w14:textId="77777777" w:rsidR="00E3024C" w:rsidRDefault="00E3024C" w:rsidP="00410842"/>
    <w:p w14:paraId="1856AB29" w14:textId="77777777" w:rsidR="00E3024C" w:rsidRDefault="00E3024C" w:rsidP="00410842"/>
    <w:p w14:paraId="4FF0FB44" w14:textId="77777777" w:rsidR="00E3024C" w:rsidRDefault="00E3024C" w:rsidP="00410842"/>
    <w:p w14:paraId="6AE44275" w14:textId="77777777" w:rsidR="00E3024C" w:rsidRDefault="00E3024C" w:rsidP="00410842"/>
    <w:p w14:paraId="51D66BC7" w14:textId="77777777" w:rsidR="00E3024C" w:rsidRDefault="00E3024C" w:rsidP="00410842"/>
    <w:p w14:paraId="29F19313" w14:textId="77777777" w:rsidR="00E3024C" w:rsidRDefault="00E3024C" w:rsidP="00410842"/>
    <w:p w14:paraId="33A41B51" w14:textId="77777777" w:rsidR="00E3024C" w:rsidRDefault="00E3024C" w:rsidP="00410842"/>
    <w:p w14:paraId="39B8BCFB" w14:textId="77777777" w:rsidR="00E3024C" w:rsidRDefault="00E3024C" w:rsidP="00410842"/>
    <w:p w14:paraId="7F36B8C1" w14:textId="77777777" w:rsidR="00E3024C" w:rsidRDefault="00E3024C" w:rsidP="00410842"/>
    <w:p w14:paraId="715AC091" w14:textId="77777777" w:rsidR="00E3024C" w:rsidRDefault="00E3024C" w:rsidP="00410842"/>
    <w:p w14:paraId="419A6FA4" w14:textId="77777777" w:rsidR="00E3024C" w:rsidRDefault="00E3024C" w:rsidP="00410842"/>
    <w:p w14:paraId="5CB9AEE2" w14:textId="77777777" w:rsidR="00E3024C" w:rsidRDefault="00E3024C" w:rsidP="00410842"/>
    <w:p w14:paraId="5A76F8CE" w14:textId="77777777" w:rsidR="00E3024C" w:rsidRDefault="00E3024C" w:rsidP="00410842"/>
    <w:p w14:paraId="2133D579" w14:textId="77777777" w:rsidR="00E3024C" w:rsidRDefault="00E3024C" w:rsidP="00410842"/>
    <w:p w14:paraId="5C91463E" w14:textId="77777777" w:rsidR="00E3024C" w:rsidRDefault="00E3024C" w:rsidP="00410842"/>
    <w:p w14:paraId="4C4096B5" w14:textId="77777777" w:rsidR="00E3024C" w:rsidRDefault="00E3024C" w:rsidP="00410842"/>
    <w:p w14:paraId="64E283F4" w14:textId="77777777" w:rsidR="00E3024C" w:rsidRDefault="00E3024C" w:rsidP="00410842"/>
    <w:p w14:paraId="60ED1E8D" w14:textId="77777777" w:rsidR="00E3024C" w:rsidRDefault="00E3024C" w:rsidP="00410842"/>
    <w:p w14:paraId="03B9EB2E" w14:textId="77777777" w:rsidR="00E3024C" w:rsidRDefault="00E3024C" w:rsidP="00410842"/>
    <w:p w14:paraId="0E800307" w14:textId="77777777" w:rsidR="00E3024C" w:rsidRDefault="00E3024C" w:rsidP="00410842"/>
    <w:p w14:paraId="6000E9AD" w14:textId="77777777" w:rsidR="00E3024C" w:rsidRDefault="00E3024C"/>
  </w:footnote>
  <w:footnote w:type="continuationSeparator" w:id="0">
    <w:p w14:paraId="1D740F94" w14:textId="77777777" w:rsidR="00E3024C" w:rsidRDefault="00E3024C" w:rsidP="00410842">
      <w:r>
        <w:continuationSeparator/>
      </w:r>
    </w:p>
    <w:p w14:paraId="08865931" w14:textId="77777777" w:rsidR="00E3024C" w:rsidRDefault="00E3024C" w:rsidP="00410842"/>
    <w:p w14:paraId="251857A9" w14:textId="77777777" w:rsidR="00E3024C" w:rsidRDefault="00E3024C" w:rsidP="00410842"/>
    <w:p w14:paraId="31E7C457" w14:textId="77777777" w:rsidR="00E3024C" w:rsidRDefault="00E3024C" w:rsidP="00410842"/>
    <w:p w14:paraId="2363FE32" w14:textId="77777777" w:rsidR="00E3024C" w:rsidRDefault="00E3024C" w:rsidP="00410842"/>
    <w:p w14:paraId="4E1B8DAB" w14:textId="77777777" w:rsidR="00E3024C" w:rsidRDefault="00E3024C" w:rsidP="00410842"/>
    <w:p w14:paraId="1216BA3B" w14:textId="77777777" w:rsidR="00E3024C" w:rsidRDefault="00E3024C" w:rsidP="00410842"/>
    <w:p w14:paraId="0CF32C7F" w14:textId="77777777" w:rsidR="00E3024C" w:rsidRDefault="00E3024C" w:rsidP="00410842"/>
    <w:p w14:paraId="67FECD6A" w14:textId="77777777" w:rsidR="00E3024C" w:rsidRDefault="00E3024C" w:rsidP="00410842"/>
    <w:p w14:paraId="351B4E13" w14:textId="77777777" w:rsidR="00E3024C" w:rsidRDefault="00E3024C" w:rsidP="00410842"/>
    <w:p w14:paraId="738EFE53" w14:textId="77777777" w:rsidR="00E3024C" w:rsidRDefault="00E3024C" w:rsidP="00410842"/>
    <w:p w14:paraId="4FBFA4AC" w14:textId="77777777" w:rsidR="00E3024C" w:rsidRDefault="00E3024C" w:rsidP="00410842"/>
    <w:p w14:paraId="061D3155" w14:textId="77777777" w:rsidR="00E3024C" w:rsidRDefault="00E3024C" w:rsidP="00410842"/>
    <w:p w14:paraId="28FA2B00" w14:textId="77777777" w:rsidR="00E3024C" w:rsidRDefault="00E3024C" w:rsidP="00410842"/>
    <w:p w14:paraId="20505D6B" w14:textId="77777777" w:rsidR="00E3024C" w:rsidRDefault="00E3024C" w:rsidP="00410842"/>
    <w:p w14:paraId="461C911C" w14:textId="77777777" w:rsidR="00E3024C" w:rsidRDefault="00E3024C" w:rsidP="00410842"/>
    <w:p w14:paraId="50F7C4B3" w14:textId="77777777" w:rsidR="00E3024C" w:rsidRDefault="00E3024C" w:rsidP="00410842"/>
    <w:p w14:paraId="4C41E596" w14:textId="77777777" w:rsidR="00E3024C" w:rsidRDefault="00E3024C" w:rsidP="00410842"/>
    <w:p w14:paraId="17118E2D" w14:textId="77777777" w:rsidR="00E3024C" w:rsidRDefault="00E3024C" w:rsidP="00410842"/>
    <w:p w14:paraId="1788104B" w14:textId="77777777" w:rsidR="00E3024C" w:rsidRDefault="00E3024C" w:rsidP="00410842"/>
    <w:p w14:paraId="59E5CCB6" w14:textId="77777777" w:rsidR="00E3024C" w:rsidRDefault="00E3024C" w:rsidP="00410842"/>
    <w:p w14:paraId="5FEB362F" w14:textId="77777777" w:rsidR="00E3024C" w:rsidRDefault="00E3024C" w:rsidP="00410842"/>
    <w:p w14:paraId="5D8AA1A2" w14:textId="77777777" w:rsidR="00E3024C" w:rsidRDefault="00E3024C" w:rsidP="00410842"/>
    <w:p w14:paraId="2A67A7A8" w14:textId="77777777" w:rsidR="00E3024C" w:rsidRDefault="00E3024C" w:rsidP="00410842"/>
    <w:p w14:paraId="6597AFC5" w14:textId="77777777" w:rsidR="00E3024C" w:rsidRDefault="00E3024C" w:rsidP="00410842"/>
    <w:p w14:paraId="073F0D4F" w14:textId="77777777" w:rsidR="00E3024C" w:rsidRDefault="00E3024C" w:rsidP="00410842"/>
    <w:p w14:paraId="18EE4307" w14:textId="77777777" w:rsidR="00E3024C" w:rsidRDefault="00E3024C" w:rsidP="00410842"/>
    <w:p w14:paraId="078E2748" w14:textId="77777777" w:rsidR="00E3024C" w:rsidRDefault="00E3024C" w:rsidP="00410842"/>
    <w:p w14:paraId="7385B06C" w14:textId="77777777" w:rsidR="00E3024C" w:rsidRDefault="00E3024C" w:rsidP="00410842"/>
    <w:p w14:paraId="6ACE1312" w14:textId="77777777" w:rsidR="00E3024C" w:rsidRDefault="00E3024C" w:rsidP="00410842"/>
    <w:p w14:paraId="7EBE92D8" w14:textId="77777777" w:rsidR="00E3024C" w:rsidRDefault="00E3024C" w:rsidP="00410842"/>
    <w:p w14:paraId="70146BAA" w14:textId="77777777" w:rsidR="00E3024C" w:rsidRDefault="00E3024C" w:rsidP="00410842"/>
    <w:p w14:paraId="5A735B0F" w14:textId="77777777" w:rsidR="00E3024C" w:rsidRDefault="00E3024C" w:rsidP="00410842"/>
    <w:p w14:paraId="1679237F" w14:textId="77777777" w:rsidR="00E3024C" w:rsidRDefault="00E3024C" w:rsidP="00410842"/>
    <w:p w14:paraId="405378D5" w14:textId="77777777" w:rsidR="00E3024C" w:rsidRDefault="00E3024C" w:rsidP="00410842"/>
    <w:p w14:paraId="5D4F57F9" w14:textId="77777777" w:rsidR="00E3024C" w:rsidRDefault="00E3024C" w:rsidP="00410842"/>
    <w:p w14:paraId="47EEC811" w14:textId="77777777" w:rsidR="00E3024C" w:rsidRDefault="00E3024C" w:rsidP="00410842"/>
    <w:p w14:paraId="2E7E217F" w14:textId="77777777" w:rsidR="00E3024C" w:rsidRDefault="00E3024C" w:rsidP="00410842"/>
    <w:p w14:paraId="37D7DF80" w14:textId="77777777" w:rsidR="00E3024C" w:rsidRDefault="00E3024C" w:rsidP="00410842"/>
    <w:p w14:paraId="6FA60D96" w14:textId="77777777" w:rsidR="00E3024C" w:rsidRDefault="00E3024C" w:rsidP="00410842"/>
    <w:p w14:paraId="50641666" w14:textId="77777777" w:rsidR="00E3024C" w:rsidRDefault="00E3024C" w:rsidP="00410842"/>
    <w:p w14:paraId="2ABC17E7" w14:textId="77777777" w:rsidR="00E3024C" w:rsidRDefault="00E3024C" w:rsidP="00410842"/>
    <w:p w14:paraId="0CEDD263" w14:textId="77777777" w:rsidR="00E3024C" w:rsidRDefault="00E3024C" w:rsidP="00410842"/>
    <w:p w14:paraId="1AACCECC" w14:textId="77777777" w:rsidR="00E3024C" w:rsidRDefault="00E3024C" w:rsidP="00410842"/>
    <w:p w14:paraId="72862FBD" w14:textId="77777777" w:rsidR="00E3024C" w:rsidRDefault="00E3024C" w:rsidP="00410842"/>
    <w:p w14:paraId="20E25861" w14:textId="77777777" w:rsidR="00E3024C" w:rsidRDefault="00E3024C" w:rsidP="00410842"/>
    <w:p w14:paraId="26653850" w14:textId="77777777" w:rsidR="00E3024C" w:rsidRDefault="00E3024C" w:rsidP="00410842"/>
    <w:p w14:paraId="142E1BF3" w14:textId="77777777" w:rsidR="00E3024C" w:rsidRDefault="00E3024C" w:rsidP="00410842"/>
    <w:p w14:paraId="47F2E64F" w14:textId="77777777" w:rsidR="00E3024C" w:rsidRDefault="00E3024C" w:rsidP="00410842"/>
    <w:p w14:paraId="4C7A44E8" w14:textId="77777777" w:rsidR="00E3024C" w:rsidRDefault="00E3024C" w:rsidP="00410842"/>
    <w:p w14:paraId="09B25AD1" w14:textId="77777777" w:rsidR="00E3024C" w:rsidRDefault="00E3024C" w:rsidP="00410842"/>
    <w:p w14:paraId="1A52B1EF" w14:textId="77777777" w:rsidR="00E3024C" w:rsidRDefault="00E3024C" w:rsidP="00410842"/>
    <w:p w14:paraId="7180E587" w14:textId="77777777" w:rsidR="00E3024C" w:rsidRDefault="00E3024C" w:rsidP="00410842"/>
    <w:p w14:paraId="78F265B9" w14:textId="77777777" w:rsidR="00E3024C" w:rsidRDefault="00E3024C" w:rsidP="00410842"/>
    <w:p w14:paraId="063569D0" w14:textId="77777777" w:rsidR="00E3024C" w:rsidRDefault="00E3024C" w:rsidP="00410842"/>
    <w:p w14:paraId="4A2910ED" w14:textId="77777777" w:rsidR="00E3024C" w:rsidRDefault="00E3024C" w:rsidP="00410842"/>
    <w:p w14:paraId="247B2F10" w14:textId="77777777" w:rsidR="00E3024C" w:rsidRDefault="00E3024C" w:rsidP="00410842"/>
    <w:p w14:paraId="24C93FEC" w14:textId="77777777" w:rsidR="00E3024C" w:rsidRDefault="00E3024C" w:rsidP="00410842"/>
    <w:p w14:paraId="57A602AC" w14:textId="77777777" w:rsidR="00E3024C" w:rsidRDefault="00E3024C" w:rsidP="00410842"/>
    <w:p w14:paraId="16C15455" w14:textId="77777777" w:rsidR="00E3024C" w:rsidRDefault="00E3024C" w:rsidP="00410842"/>
    <w:p w14:paraId="11CCFE2C" w14:textId="77777777" w:rsidR="00E3024C" w:rsidRDefault="00E3024C" w:rsidP="00410842"/>
    <w:p w14:paraId="003FA7CB" w14:textId="77777777" w:rsidR="00E3024C" w:rsidRDefault="00E3024C" w:rsidP="00410842"/>
    <w:p w14:paraId="2514C700" w14:textId="77777777" w:rsidR="00E3024C" w:rsidRDefault="00E3024C" w:rsidP="00410842"/>
    <w:p w14:paraId="292323F1" w14:textId="77777777" w:rsidR="00E3024C" w:rsidRDefault="00E3024C" w:rsidP="00410842"/>
    <w:p w14:paraId="4426ADB7" w14:textId="77777777" w:rsidR="00E3024C" w:rsidRDefault="00E3024C" w:rsidP="00410842"/>
    <w:p w14:paraId="1AE3252B" w14:textId="77777777" w:rsidR="00E3024C" w:rsidRDefault="00E3024C" w:rsidP="00410842"/>
    <w:p w14:paraId="17159460" w14:textId="77777777" w:rsidR="00E3024C" w:rsidRDefault="00E3024C" w:rsidP="00410842"/>
    <w:p w14:paraId="31E9F1BB" w14:textId="77777777" w:rsidR="00E3024C" w:rsidRDefault="00E3024C" w:rsidP="00410842"/>
    <w:p w14:paraId="76EB5804" w14:textId="77777777" w:rsidR="00E3024C" w:rsidRDefault="00E3024C" w:rsidP="00410842"/>
    <w:p w14:paraId="3D9C7D6D" w14:textId="77777777" w:rsidR="00E3024C" w:rsidRDefault="00E3024C" w:rsidP="00410842"/>
    <w:p w14:paraId="37848EB2" w14:textId="77777777" w:rsidR="00E3024C" w:rsidRDefault="00E3024C" w:rsidP="00410842"/>
    <w:p w14:paraId="7363232B" w14:textId="77777777" w:rsidR="00E3024C" w:rsidRDefault="00E3024C" w:rsidP="00410842"/>
    <w:p w14:paraId="3D492707" w14:textId="77777777" w:rsidR="00E3024C" w:rsidRDefault="00E3024C" w:rsidP="00410842"/>
    <w:p w14:paraId="3A6AFB81" w14:textId="77777777" w:rsidR="00E3024C" w:rsidRDefault="00E3024C" w:rsidP="00410842"/>
    <w:p w14:paraId="353F540A" w14:textId="77777777" w:rsidR="00E3024C" w:rsidRDefault="00E3024C" w:rsidP="00410842"/>
    <w:p w14:paraId="5987C4BF" w14:textId="77777777" w:rsidR="00E3024C" w:rsidRDefault="00E3024C" w:rsidP="00410842"/>
    <w:p w14:paraId="4893A74E" w14:textId="77777777" w:rsidR="00E3024C" w:rsidRDefault="00E3024C" w:rsidP="00410842"/>
    <w:p w14:paraId="638645F5" w14:textId="77777777" w:rsidR="00E3024C" w:rsidRDefault="00E3024C" w:rsidP="00410842"/>
    <w:p w14:paraId="3136B40D" w14:textId="77777777" w:rsidR="00E3024C" w:rsidRDefault="00E3024C" w:rsidP="00410842"/>
    <w:p w14:paraId="1AA62DB8" w14:textId="77777777" w:rsidR="00E3024C" w:rsidRDefault="00E3024C" w:rsidP="00410842"/>
    <w:p w14:paraId="74349AE5" w14:textId="77777777" w:rsidR="00E3024C" w:rsidRDefault="00E3024C" w:rsidP="00410842"/>
    <w:p w14:paraId="21274618" w14:textId="77777777" w:rsidR="00E3024C" w:rsidRDefault="00E3024C" w:rsidP="00410842"/>
    <w:p w14:paraId="7AB8C6C7" w14:textId="77777777" w:rsidR="00E3024C" w:rsidRDefault="00E3024C" w:rsidP="00410842"/>
    <w:p w14:paraId="1DAECC1D" w14:textId="77777777" w:rsidR="00E3024C" w:rsidRDefault="00E3024C" w:rsidP="00410842"/>
    <w:p w14:paraId="55D925E9" w14:textId="77777777" w:rsidR="00E3024C" w:rsidRDefault="00E3024C" w:rsidP="00410842"/>
    <w:p w14:paraId="06905063" w14:textId="77777777" w:rsidR="00E3024C" w:rsidRDefault="00E3024C" w:rsidP="00410842"/>
    <w:p w14:paraId="6968994A" w14:textId="77777777" w:rsidR="00E3024C" w:rsidRDefault="00E3024C" w:rsidP="00410842"/>
    <w:p w14:paraId="6CCD95FB" w14:textId="77777777" w:rsidR="00E3024C" w:rsidRDefault="00E3024C" w:rsidP="00410842"/>
    <w:p w14:paraId="25FF9FD1" w14:textId="77777777" w:rsidR="00E3024C" w:rsidRDefault="00E3024C" w:rsidP="00410842"/>
    <w:p w14:paraId="5AA2E27A" w14:textId="77777777" w:rsidR="00E3024C" w:rsidRDefault="00E3024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F4F242" w14:textId="77777777" w:rsidR="00D805AB" w:rsidRDefault="00D805AB">
    <w:pPr>
      <w:pStyle w:val="Header"/>
    </w:pPr>
  </w:p>
  <w:p w14:paraId="36675169" w14:textId="77777777" w:rsidR="009A3A2D" w:rsidRDefault="009A3A2D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347FBD" w14:textId="77777777" w:rsidR="00D805AB" w:rsidRDefault="00D805AB">
    <w:pPr>
      <w:pStyle w:val="Header"/>
    </w:pPr>
  </w:p>
  <w:p w14:paraId="5E88EED8" w14:textId="77777777" w:rsidR="009A3A2D" w:rsidRDefault="009A3A2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7C877E" w14:textId="77777777" w:rsidR="00D805AB" w:rsidRDefault="00D805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201"/>
    <w:rsid w:val="00005758"/>
    <w:rsid w:val="00041BFB"/>
    <w:rsid w:val="00050B32"/>
    <w:rsid w:val="0005136E"/>
    <w:rsid w:val="000528DD"/>
    <w:rsid w:val="00065A70"/>
    <w:rsid w:val="000B48BC"/>
    <w:rsid w:val="000C5788"/>
    <w:rsid w:val="000E0584"/>
    <w:rsid w:val="000E3C89"/>
    <w:rsid w:val="0010518F"/>
    <w:rsid w:val="00117BC5"/>
    <w:rsid w:val="001305E2"/>
    <w:rsid w:val="001473DF"/>
    <w:rsid w:val="00172733"/>
    <w:rsid w:val="00172A87"/>
    <w:rsid w:val="001B6D37"/>
    <w:rsid w:val="001D0192"/>
    <w:rsid w:val="001D6B25"/>
    <w:rsid w:val="001D6C5F"/>
    <w:rsid w:val="00212A35"/>
    <w:rsid w:val="00230B63"/>
    <w:rsid w:val="00246DEE"/>
    <w:rsid w:val="0025188B"/>
    <w:rsid w:val="00252827"/>
    <w:rsid w:val="0025283F"/>
    <w:rsid w:val="00262990"/>
    <w:rsid w:val="00287512"/>
    <w:rsid w:val="0029252C"/>
    <w:rsid w:val="002D73E0"/>
    <w:rsid w:val="00314553"/>
    <w:rsid w:val="00320793"/>
    <w:rsid w:val="0038763E"/>
    <w:rsid w:val="003978D6"/>
    <w:rsid w:val="003A29FF"/>
    <w:rsid w:val="003B0A14"/>
    <w:rsid w:val="003C229A"/>
    <w:rsid w:val="003F0665"/>
    <w:rsid w:val="003F49E1"/>
    <w:rsid w:val="0041023C"/>
    <w:rsid w:val="00410842"/>
    <w:rsid w:val="004174CD"/>
    <w:rsid w:val="0043303F"/>
    <w:rsid w:val="00444282"/>
    <w:rsid w:val="004575FC"/>
    <w:rsid w:val="00476C62"/>
    <w:rsid w:val="00482358"/>
    <w:rsid w:val="00492AD7"/>
    <w:rsid w:val="00496D3F"/>
    <w:rsid w:val="004A614F"/>
    <w:rsid w:val="004D4A4D"/>
    <w:rsid w:val="004D6B23"/>
    <w:rsid w:val="004E0C5B"/>
    <w:rsid w:val="004F2DD6"/>
    <w:rsid w:val="00504830"/>
    <w:rsid w:val="00521A5B"/>
    <w:rsid w:val="005705F8"/>
    <w:rsid w:val="00575683"/>
    <w:rsid w:val="0057750D"/>
    <w:rsid w:val="00580C85"/>
    <w:rsid w:val="005B727A"/>
    <w:rsid w:val="005C4B0C"/>
    <w:rsid w:val="005E6835"/>
    <w:rsid w:val="00610C9B"/>
    <w:rsid w:val="006227D0"/>
    <w:rsid w:val="006522AF"/>
    <w:rsid w:val="006560E5"/>
    <w:rsid w:val="00656191"/>
    <w:rsid w:val="006756E7"/>
    <w:rsid w:val="006A763A"/>
    <w:rsid w:val="006B1AFA"/>
    <w:rsid w:val="006C0ED9"/>
    <w:rsid w:val="006C233F"/>
    <w:rsid w:val="006D29AD"/>
    <w:rsid w:val="006E3F71"/>
    <w:rsid w:val="006F085D"/>
    <w:rsid w:val="006F3BE2"/>
    <w:rsid w:val="007018A8"/>
    <w:rsid w:val="007048B0"/>
    <w:rsid w:val="007478D5"/>
    <w:rsid w:val="00782E76"/>
    <w:rsid w:val="00791A1E"/>
    <w:rsid w:val="00791DD7"/>
    <w:rsid w:val="00794816"/>
    <w:rsid w:val="007A154D"/>
    <w:rsid w:val="007A33B2"/>
    <w:rsid w:val="007C371B"/>
    <w:rsid w:val="007E7CBB"/>
    <w:rsid w:val="007F1C97"/>
    <w:rsid w:val="007F563B"/>
    <w:rsid w:val="008027AA"/>
    <w:rsid w:val="00803C47"/>
    <w:rsid w:val="0082340A"/>
    <w:rsid w:val="00830672"/>
    <w:rsid w:val="00837FE1"/>
    <w:rsid w:val="0084767F"/>
    <w:rsid w:val="00864D21"/>
    <w:rsid w:val="00864F53"/>
    <w:rsid w:val="008658D1"/>
    <w:rsid w:val="00871A90"/>
    <w:rsid w:val="008735BE"/>
    <w:rsid w:val="00897DB3"/>
    <w:rsid w:val="008B0C87"/>
    <w:rsid w:val="008B1589"/>
    <w:rsid w:val="008B7E05"/>
    <w:rsid w:val="008E2CEB"/>
    <w:rsid w:val="00904290"/>
    <w:rsid w:val="0092091C"/>
    <w:rsid w:val="00923FBD"/>
    <w:rsid w:val="00944B81"/>
    <w:rsid w:val="0096769A"/>
    <w:rsid w:val="00967C71"/>
    <w:rsid w:val="009778A1"/>
    <w:rsid w:val="009A3A2D"/>
    <w:rsid w:val="009A5ABE"/>
    <w:rsid w:val="009C4201"/>
    <w:rsid w:val="009D49E5"/>
    <w:rsid w:val="009D5CDE"/>
    <w:rsid w:val="009D64CC"/>
    <w:rsid w:val="009E64B1"/>
    <w:rsid w:val="009F5539"/>
    <w:rsid w:val="009F74E5"/>
    <w:rsid w:val="00A0771B"/>
    <w:rsid w:val="00A17478"/>
    <w:rsid w:val="00A3390A"/>
    <w:rsid w:val="00A362DF"/>
    <w:rsid w:val="00A40882"/>
    <w:rsid w:val="00A56C64"/>
    <w:rsid w:val="00AA7CF6"/>
    <w:rsid w:val="00AB2EF3"/>
    <w:rsid w:val="00AB4CCD"/>
    <w:rsid w:val="00AB7E55"/>
    <w:rsid w:val="00AC454A"/>
    <w:rsid w:val="00AD5AE3"/>
    <w:rsid w:val="00AD79F5"/>
    <w:rsid w:val="00AF65DF"/>
    <w:rsid w:val="00B11F9C"/>
    <w:rsid w:val="00B13A9E"/>
    <w:rsid w:val="00B223E2"/>
    <w:rsid w:val="00B34BD9"/>
    <w:rsid w:val="00B80E21"/>
    <w:rsid w:val="00B97412"/>
    <w:rsid w:val="00BD037B"/>
    <w:rsid w:val="00BE30E3"/>
    <w:rsid w:val="00BF3D20"/>
    <w:rsid w:val="00C00115"/>
    <w:rsid w:val="00C0726C"/>
    <w:rsid w:val="00C15C60"/>
    <w:rsid w:val="00C16D00"/>
    <w:rsid w:val="00C241AA"/>
    <w:rsid w:val="00C46713"/>
    <w:rsid w:val="00C50715"/>
    <w:rsid w:val="00C70543"/>
    <w:rsid w:val="00C710C6"/>
    <w:rsid w:val="00C74C0A"/>
    <w:rsid w:val="00C80189"/>
    <w:rsid w:val="00C91488"/>
    <w:rsid w:val="00CA2546"/>
    <w:rsid w:val="00CD21CB"/>
    <w:rsid w:val="00CD2A35"/>
    <w:rsid w:val="00CF0F69"/>
    <w:rsid w:val="00D0036F"/>
    <w:rsid w:val="00D33E1D"/>
    <w:rsid w:val="00D348D1"/>
    <w:rsid w:val="00D3557D"/>
    <w:rsid w:val="00D5534F"/>
    <w:rsid w:val="00D805AB"/>
    <w:rsid w:val="00D860B1"/>
    <w:rsid w:val="00D94316"/>
    <w:rsid w:val="00DB1B9A"/>
    <w:rsid w:val="00DC7750"/>
    <w:rsid w:val="00DF7163"/>
    <w:rsid w:val="00E03E3B"/>
    <w:rsid w:val="00E1598D"/>
    <w:rsid w:val="00E3024C"/>
    <w:rsid w:val="00E42AAA"/>
    <w:rsid w:val="00E544CC"/>
    <w:rsid w:val="00E604AD"/>
    <w:rsid w:val="00E615CC"/>
    <w:rsid w:val="00E93C90"/>
    <w:rsid w:val="00E974AA"/>
    <w:rsid w:val="00EB7212"/>
    <w:rsid w:val="00EE687C"/>
    <w:rsid w:val="00EF055E"/>
    <w:rsid w:val="00F04436"/>
    <w:rsid w:val="00F17642"/>
    <w:rsid w:val="00F221FB"/>
    <w:rsid w:val="00F22752"/>
    <w:rsid w:val="00F256BF"/>
    <w:rsid w:val="00F438CC"/>
    <w:rsid w:val="00F43D7A"/>
    <w:rsid w:val="00F44F50"/>
    <w:rsid w:val="00F554FF"/>
    <w:rsid w:val="00F614FB"/>
    <w:rsid w:val="00F64040"/>
    <w:rsid w:val="00F768F7"/>
    <w:rsid w:val="00F76E44"/>
    <w:rsid w:val="00FB510E"/>
    <w:rsid w:val="00FC4F35"/>
    <w:rsid w:val="00FD420D"/>
    <w:rsid w:val="00FE4A75"/>
    <w:rsid w:val="00FF4F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C9484B"/>
  <w15:docId w15:val="{01AF1B92-6655-4C03-B852-4CAAFB27E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kstGlowny"/>
    <w:autoRedefine/>
    <w:qFormat/>
    <w:rsid w:val="00410842"/>
    <w:pPr>
      <w:spacing w:after="0" w:line="240" w:lineRule="auto"/>
      <w:jc w:val="center"/>
    </w:pPr>
    <w:rPr>
      <w:rFonts w:ascii="Times New Roman" w:hAnsi="Times New Roman"/>
      <w:sz w:val="20"/>
      <w:szCs w:val="20"/>
      <w:lang w:val="en-GB" w:eastAsia="de-DE"/>
    </w:rPr>
  </w:style>
  <w:style w:type="paragraph" w:styleId="Heading1">
    <w:name w:val="heading 1"/>
    <w:basedOn w:val="Normal"/>
    <w:next w:val="Normal"/>
    <w:link w:val="Heading1Char"/>
    <w:autoRedefine/>
    <w:qFormat/>
    <w:rsid w:val="00F438CC"/>
    <w:pPr>
      <w:keepNext/>
      <w:tabs>
        <w:tab w:val="left" w:pos="567"/>
      </w:tabs>
      <w:spacing w:before="480" w:after="240"/>
      <w:outlineLvl w:val="0"/>
    </w:pPr>
    <w:rPr>
      <w:rFonts w:eastAsia="Times New Roman" w:cs="Times New Roman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8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38CC"/>
    <w:rPr>
      <w:rFonts w:ascii="Times New Roman" w:eastAsia="Times New Roman" w:hAnsi="Times New Roman" w:cs="Times New Roman"/>
      <w:b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438CC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438CC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9C4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614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614F"/>
    <w:rPr>
      <w:rFonts w:ascii="Times New Roman" w:hAnsi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A614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614F"/>
    <w:rPr>
      <w:rFonts w:ascii="Times New Roman" w:hAnsi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BD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BD9"/>
    <w:rPr>
      <w:rFonts w:ascii="Times New Roman" w:hAnsi="Times New Roman" w:cs="Times New Roman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0E935E-84EF-4855-A34F-D134A872C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70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a1</dc:creator>
  <cp:lastModifiedBy>Izabela Grabowska</cp:lastModifiedBy>
  <cp:revision>3</cp:revision>
  <cp:lastPrinted>2018-05-15T08:57:00Z</cp:lastPrinted>
  <dcterms:created xsi:type="dcterms:W3CDTF">2020-12-17T06:37:00Z</dcterms:created>
  <dcterms:modified xsi:type="dcterms:W3CDTF">2020-12-17T06:57:00Z</dcterms:modified>
</cp:coreProperties>
</file>